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A7343" w14:textId="77777777" w:rsidR="00DA3C66" w:rsidRPr="00FC3ABF" w:rsidRDefault="00DA3C66" w:rsidP="00DA3C6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FC3ABF">
        <w:rPr>
          <w:rFonts w:ascii="Arial" w:hAnsi="Arial" w:cs="Arial"/>
          <w:b/>
        </w:rPr>
        <w:t xml:space="preserve">Table S1. </w:t>
      </w:r>
      <w:r w:rsidRPr="00FC3ABF">
        <w:rPr>
          <w:rFonts w:ascii="Arial" w:hAnsi="Arial" w:cs="Arial"/>
          <w:b/>
          <w:i/>
        </w:rPr>
        <w:t>In vitro</w:t>
      </w:r>
      <w:r w:rsidRPr="00FC3ABF">
        <w:rPr>
          <w:rFonts w:ascii="Arial" w:hAnsi="Arial" w:cs="Arial"/>
          <w:b/>
        </w:rPr>
        <w:t xml:space="preserve"> cytotoxicity of TAK-264 and free MMAE in HEK293-GCC and HEK293-vector cells and in HT29-GCC and HT29-vector cells. HT29-GCC cells were engineered to express GCC but with fewer GCC molecules per cell compared with HEK293-GCC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9"/>
        <w:gridCol w:w="1509"/>
        <w:gridCol w:w="1724"/>
        <w:gridCol w:w="1719"/>
        <w:gridCol w:w="1719"/>
      </w:tblGrid>
      <w:tr w:rsidR="00DA3C66" w:rsidRPr="003F631A" w14:paraId="151640C9" w14:textId="77777777" w:rsidTr="007F1C53">
        <w:tc>
          <w:tcPr>
            <w:tcW w:w="1998" w:type="dxa"/>
            <w:vMerge w:val="restart"/>
          </w:tcPr>
          <w:p w14:paraId="1AB4B752" w14:textId="77777777" w:rsidR="00DA3C66" w:rsidRPr="003F631A" w:rsidRDefault="00DA3C66" w:rsidP="007F1C53">
            <w:pPr>
              <w:spacing w:line="480" w:lineRule="auto"/>
              <w:rPr>
                <w:rFonts w:ascii="Arial" w:hAnsi="Arial" w:cs="Arial"/>
                <w:b/>
              </w:rPr>
            </w:pPr>
            <w:r w:rsidRPr="003F631A">
              <w:rPr>
                <w:rFonts w:ascii="Arial" w:hAnsi="Arial" w:cs="Arial"/>
                <w:b/>
              </w:rPr>
              <w:t>Cells</w:t>
            </w:r>
          </w:p>
        </w:tc>
        <w:tc>
          <w:tcPr>
            <w:tcW w:w="3315" w:type="dxa"/>
            <w:gridSpan w:val="2"/>
          </w:tcPr>
          <w:p w14:paraId="21E99770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K-</w:t>
            </w:r>
            <w:r w:rsidRPr="003F631A">
              <w:rPr>
                <w:rFonts w:ascii="Arial" w:hAnsi="Arial" w:cs="Arial"/>
                <w:b/>
              </w:rPr>
              <w:t xml:space="preserve">264, </w:t>
            </w:r>
            <w:proofErr w:type="spellStart"/>
            <w:r w:rsidRPr="003F631A">
              <w:rPr>
                <w:rFonts w:ascii="Arial" w:hAnsi="Arial" w:cs="Arial"/>
                <w:b/>
              </w:rPr>
              <w:t>nM</w:t>
            </w:r>
            <w:proofErr w:type="spellEnd"/>
          </w:p>
        </w:tc>
        <w:tc>
          <w:tcPr>
            <w:tcW w:w="3543" w:type="dxa"/>
            <w:gridSpan w:val="2"/>
          </w:tcPr>
          <w:p w14:paraId="19636494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F631A">
              <w:rPr>
                <w:rFonts w:ascii="Arial" w:hAnsi="Arial" w:cs="Arial"/>
                <w:b/>
              </w:rPr>
              <w:t xml:space="preserve">Free MMAE, </w:t>
            </w:r>
            <w:proofErr w:type="spellStart"/>
            <w:r w:rsidRPr="003F631A">
              <w:rPr>
                <w:rFonts w:ascii="Arial" w:hAnsi="Arial" w:cs="Arial"/>
                <w:b/>
              </w:rPr>
              <w:t>nM</w:t>
            </w:r>
            <w:proofErr w:type="spellEnd"/>
          </w:p>
        </w:tc>
      </w:tr>
      <w:tr w:rsidR="00DA3C66" w:rsidRPr="003F631A" w14:paraId="61F23316" w14:textId="77777777" w:rsidTr="007F1C53">
        <w:tc>
          <w:tcPr>
            <w:tcW w:w="1998" w:type="dxa"/>
            <w:vMerge/>
          </w:tcPr>
          <w:p w14:paraId="11C00948" w14:textId="77777777" w:rsidR="00DA3C66" w:rsidRPr="003F631A" w:rsidRDefault="00DA3C66" w:rsidP="007F1C53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44" w:type="dxa"/>
          </w:tcPr>
          <w:p w14:paraId="0F30D3B8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F631A">
              <w:rPr>
                <w:rFonts w:ascii="Arial" w:hAnsi="Arial" w:cs="Arial"/>
                <w:b/>
              </w:rPr>
              <w:t>LD</w:t>
            </w:r>
            <w:r w:rsidRPr="003F631A">
              <w:rPr>
                <w:rFonts w:ascii="Arial" w:hAnsi="Arial" w:cs="Arial"/>
                <w:b/>
                <w:vertAlign w:val="subscript"/>
              </w:rPr>
              <w:t>50</w:t>
            </w:r>
          </w:p>
        </w:tc>
        <w:tc>
          <w:tcPr>
            <w:tcW w:w="1771" w:type="dxa"/>
          </w:tcPr>
          <w:p w14:paraId="5F36F509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F631A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771" w:type="dxa"/>
          </w:tcPr>
          <w:p w14:paraId="5A634724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F631A">
              <w:rPr>
                <w:rFonts w:ascii="Arial" w:hAnsi="Arial" w:cs="Arial"/>
                <w:b/>
              </w:rPr>
              <w:t>LD</w:t>
            </w:r>
            <w:r w:rsidRPr="003F631A">
              <w:rPr>
                <w:rFonts w:ascii="Arial" w:hAnsi="Arial" w:cs="Arial"/>
                <w:b/>
                <w:vertAlign w:val="subscript"/>
              </w:rPr>
              <w:t>50</w:t>
            </w:r>
          </w:p>
        </w:tc>
        <w:tc>
          <w:tcPr>
            <w:tcW w:w="1772" w:type="dxa"/>
          </w:tcPr>
          <w:p w14:paraId="2DAD06FF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F631A">
              <w:rPr>
                <w:rFonts w:ascii="Arial" w:hAnsi="Arial" w:cs="Arial"/>
                <w:b/>
              </w:rPr>
              <w:t>SD</w:t>
            </w:r>
          </w:p>
        </w:tc>
      </w:tr>
      <w:tr w:rsidR="00DA3C66" w:rsidRPr="003F631A" w14:paraId="284E2AAF" w14:textId="77777777" w:rsidTr="007F1C53">
        <w:tc>
          <w:tcPr>
            <w:tcW w:w="1998" w:type="dxa"/>
          </w:tcPr>
          <w:p w14:paraId="239EB3A7" w14:textId="77777777" w:rsidR="00DA3C66" w:rsidRPr="003F631A" w:rsidRDefault="00DA3C66" w:rsidP="007F1C53">
            <w:pPr>
              <w:spacing w:line="480" w:lineRule="auto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HEK293-GCC</w:t>
            </w:r>
          </w:p>
        </w:tc>
        <w:tc>
          <w:tcPr>
            <w:tcW w:w="1544" w:type="dxa"/>
          </w:tcPr>
          <w:p w14:paraId="1A5ECD49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</w:t>
            </w:r>
          </w:p>
        </w:tc>
        <w:tc>
          <w:tcPr>
            <w:tcW w:w="1771" w:type="dxa"/>
          </w:tcPr>
          <w:p w14:paraId="41F6252A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771" w:type="dxa"/>
          </w:tcPr>
          <w:p w14:paraId="1AFC8637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0.07</w:t>
            </w:r>
          </w:p>
        </w:tc>
        <w:tc>
          <w:tcPr>
            <w:tcW w:w="1772" w:type="dxa"/>
          </w:tcPr>
          <w:p w14:paraId="64B5AA2B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0.06</w:t>
            </w:r>
          </w:p>
        </w:tc>
      </w:tr>
      <w:tr w:rsidR="00DA3C66" w:rsidRPr="003F631A" w14:paraId="6AD9C8CA" w14:textId="77777777" w:rsidTr="007F1C53">
        <w:tc>
          <w:tcPr>
            <w:tcW w:w="1998" w:type="dxa"/>
          </w:tcPr>
          <w:p w14:paraId="59C8471A" w14:textId="77777777" w:rsidR="00DA3C66" w:rsidRPr="003F631A" w:rsidRDefault="00DA3C66" w:rsidP="007F1C53">
            <w:pPr>
              <w:spacing w:line="480" w:lineRule="auto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HEK-293 vector</w:t>
            </w:r>
          </w:p>
        </w:tc>
        <w:tc>
          <w:tcPr>
            <w:tcW w:w="1544" w:type="dxa"/>
          </w:tcPr>
          <w:p w14:paraId="735C8DE1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1771" w:type="dxa"/>
          </w:tcPr>
          <w:p w14:paraId="40BBDDFC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1771" w:type="dxa"/>
          </w:tcPr>
          <w:p w14:paraId="023FE019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0.04</w:t>
            </w:r>
          </w:p>
        </w:tc>
        <w:tc>
          <w:tcPr>
            <w:tcW w:w="1772" w:type="dxa"/>
          </w:tcPr>
          <w:p w14:paraId="6784C07F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0.03</w:t>
            </w:r>
          </w:p>
        </w:tc>
      </w:tr>
      <w:tr w:rsidR="00DA3C66" w:rsidRPr="003F631A" w14:paraId="32D0DD51" w14:textId="77777777" w:rsidTr="007F1C53">
        <w:tc>
          <w:tcPr>
            <w:tcW w:w="1998" w:type="dxa"/>
          </w:tcPr>
          <w:p w14:paraId="3FF8D981" w14:textId="77777777" w:rsidR="00DA3C66" w:rsidRPr="003F631A" w:rsidRDefault="00DA3C66" w:rsidP="007F1C53">
            <w:pPr>
              <w:spacing w:line="480" w:lineRule="auto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HT29-GCC</w:t>
            </w:r>
          </w:p>
        </w:tc>
        <w:tc>
          <w:tcPr>
            <w:tcW w:w="1544" w:type="dxa"/>
          </w:tcPr>
          <w:p w14:paraId="48BD07E6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</w:t>
            </w:r>
          </w:p>
        </w:tc>
        <w:tc>
          <w:tcPr>
            <w:tcW w:w="1771" w:type="dxa"/>
          </w:tcPr>
          <w:p w14:paraId="16E4DAD3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771" w:type="dxa"/>
          </w:tcPr>
          <w:p w14:paraId="64AB8314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772" w:type="dxa"/>
          </w:tcPr>
          <w:p w14:paraId="22D07979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DA3C66" w:rsidRPr="003F631A" w14:paraId="0EC92403" w14:textId="77777777" w:rsidTr="007F1C53">
        <w:tc>
          <w:tcPr>
            <w:tcW w:w="1998" w:type="dxa"/>
          </w:tcPr>
          <w:p w14:paraId="11C73569" w14:textId="77777777" w:rsidR="00DA3C66" w:rsidRPr="003F631A" w:rsidRDefault="00DA3C66" w:rsidP="007F1C53">
            <w:pPr>
              <w:spacing w:line="480" w:lineRule="auto"/>
              <w:rPr>
                <w:rFonts w:ascii="Arial" w:hAnsi="Arial" w:cs="Arial"/>
              </w:rPr>
            </w:pPr>
            <w:r w:rsidRPr="003F631A">
              <w:rPr>
                <w:rFonts w:ascii="Arial" w:hAnsi="Arial" w:cs="Arial"/>
              </w:rPr>
              <w:t>HT29-vector</w:t>
            </w:r>
          </w:p>
        </w:tc>
        <w:tc>
          <w:tcPr>
            <w:tcW w:w="1544" w:type="dxa"/>
          </w:tcPr>
          <w:p w14:paraId="2258AD7A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8</w:t>
            </w:r>
          </w:p>
        </w:tc>
        <w:tc>
          <w:tcPr>
            <w:tcW w:w="1771" w:type="dxa"/>
          </w:tcPr>
          <w:p w14:paraId="3F03DADE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771" w:type="dxa"/>
          </w:tcPr>
          <w:p w14:paraId="11F03D4F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772" w:type="dxa"/>
          </w:tcPr>
          <w:p w14:paraId="486CBE30" w14:textId="77777777" w:rsidR="00DA3C66" w:rsidRPr="003F631A" w:rsidRDefault="00DA3C66" w:rsidP="007F1C5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</w:tbl>
    <w:p w14:paraId="3AEF0214" w14:textId="4B71CB7D" w:rsidR="00FC3ABF" w:rsidRDefault="00DA3C66" w:rsidP="004F267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GCC, </w:t>
      </w:r>
      <w:r w:rsidRPr="00046C56">
        <w:rPr>
          <w:rFonts w:ascii="Arial" w:hAnsi="Arial" w:cs="Arial"/>
        </w:rPr>
        <w:t>guanylyl cyclase C</w:t>
      </w:r>
      <w:r>
        <w:rPr>
          <w:rFonts w:ascii="Arial" w:hAnsi="Arial" w:cs="Arial"/>
        </w:rPr>
        <w:t>; LD</w:t>
      </w:r>
      <w:r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, 50% lethal dose; MMAE, </w:t>
      </w:r>
      <w:r w:rsidRPr="0025000D">
        <w:rPr>
          <w:rFonts w:ascii="Arial" w:hAnsi="Arial"/>
        </w:rPr>
        <w:t>monomethyl auristatin E</w:t>
      </w:r>
      <w:r>
        <w:rPr>
          <w:rFonts w:ascii="Arial" w:hAnsi="Arial"/>
        </w:rPr>
        <w:t>;</w:t>
      </w:r>
      <w:r w:rsidRPr="0025000D">
        <w:rPr>
          <w:rFonts w:ascii="Arial" w:hAnsi="Arial"/>
        </w:rPr>
        <w:t xml:space="preserve"> </w:t>
      </w:r>
      <w:r w:rsidRPr="00796879">
        <w:rPr>
          <w:rFonts w:ascii="Arial" w:hAnsi="Arial" w:cs="Arial"/>
        </w:rPr>
        <w:t>SD, standard deviation</w:t>
      </w:r>
      <w:r>
        <w:rPr>
          <w:rFonts w:ascii="Arial" w:hAnsi="Arial" w:cs="Arial"/>
        </w:rPr>
        <w:t>.</w:t>
      </w:r>
      <w:bookmarkStart w:id="0" w:name="_GoBack"/>
      <w:bookmarkEnd w:id="0"/>
    </w:p>
    <w:sectPr w:rsidR="00FC3ABF" w:rsidSect="000F0FEE"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05645" w14:textId="77777777" w:rsidR="00F94A08" w:rsidRDefault="00F94A08">
      <w:r>
        <w:separator/>
      </w:r>
    </w:p>
  </w:endnote>
  <w:endnote w:type="continuationSeparator" w:id="0">
    <w:p w14:paraId="262210CC" w14:textId="77777777" w:rsidR="00F94A08" w:rsidRDefault="00F94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1F62C" w14:textId="77777777" w:rsidR="0041284F" w:rsidRDefault="00E56894" w:rsidP="00834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1284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0DA6FC" w14:textId="77777777" w:rsidR="0041284F" w:rsidRDefault="004128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11222" w14:textId="7CBA0B06" w:rsidR="0041284F" w:rsidRPr="00465B23" w:rsidRDefault="00E56894">
    <w:pPr>
      <w:pStyle w:val="Footer"/>
      <w:rPr>
        <w:rFonts w:ascii="Arial" w:hAnsi="Arial" w:cs="Arial"/>
        <w:sz w:val="16"/>
        <w:szCs w:val="16"/>
      </w:rPr>
    </w:pPr>
    <w:r w:rsidRPr="00465B23">
      <w:rPr>
        <w:rFonts w:ascii="Arial" w:hAnsi="Arial" w:cs="Arial"/>
        <w:sz w:val="16"/>
        <w:szCs w:val="16"/>
      </w:rPr>
      <w:fldChar w:fldCharType="begin"/>
    </w:r>
    <w:r w:rsidR="0041284F" w:rsidRPr="00465B23">
      <w:rPr>
        <w:rFonts w:ascii="Arial" w:hAnsi="Arial" w:cs="Arial"/>
        <w:sz w:val="16"/>
        <w:szCs w:val="16"/>
      </w:rPr>
      <w:instrText xml:space="preserve"> PAGE  \* Arabic  \* MERGEFORMAT </w:instrText>
    </w:r>
    <w:r w:rsidRPr="00465B23">
      <w:rPr>
        <w:rFonts w:ascii="Arial" w:hAnsi="Arial" w:cs="Arial"/>
        <w:sz w:val="16"/>
        <w:szCs w:val="16"/>
      </w:rPr>
      <w:fldChar w:fldCharType="separate"/>
    </w:r>
    <w:r w:rsidR="00DA3C66">
      <w:rPr>
        <w:rFonts w:ascii="Arial" w:hAnsi="Arial" w:cs="Arial"/>
        <w:noProof/>
        <w:sz w:val="16"/>
        <w:szCs w:val="16"/>
      </w:rPr>
      <w:t>1</w:t>
    </w:r>
    <w:r w:rsidRPr="00465B23">
      <w:rPr>
        <w:rFonts w:ascii="Arial" w:hAnsi="Arial" w:cs="Arial"/>
        <w:sz w:val="16"/>
        <w:szCs w:val="16"/>
      </w:rPr>
      <w:fldChar w:fldCharType="end"/>
    </w:r>
    <w:r w:rsidR="0041284F" w:rsidRPr="00465B23">
      <w:rPr>
        <w:rFonts w:ascii="Arial" w:hAnsi="Arial" w:cs="Arial"/>
        <w:sz w:val="16"/>
        <w:szCs w:val="16"/>
      </w:rPr>
      <w:tab/>
    </w:r>
    <w:r w:rsidR="0071633E">
      <w:rPr>
        <w:rFonts w:ascii="Arial" w:hAnsi="Arial" w:cs="Arial"/>
        <w:sz w:val="16"/>
        <w:szCs w:val="16"/>
      </w:rPr>
      <w:t xml:space="preserve">                                                                                     </w:t>
    </w:r>
    <w:r w:rsidR="00FC39A2" w:rsidRPr="00465B23">
      <w:rPr>
        <w:rFonts w:ascii="Arial" w:hAnsi="Arial" w:cs="Arial"/>
        <w:sz w:val="16"/>
        <w:szCs w:val="16"/>
      </w:rPr>
      <w:fldChar w:fldCharType="begin"/>
    </w:r>
    <w:r w:rsidR="00FC39A2" w:rsidRPr="00465B23">
      <w:rPr>
        <w:rFonts w:ascii="Arial" w:hAnsi="Arial" w:cs="Arial"/>
        <w:sz w:val="16"/>
        <w:szCs w:val="16"/>
      </w:rPr>
      <w:instrText xml:space="preserve"> FILENAME   \* MERGEFORMAT </w:instrText>
    </w:r>
    <w:r w:rsidR="00FC39A2" w:rsidRPr="00465B23">
      <w:rPr>
        <w:rFonts w:ascii="Arial" w:hAnsi="Arial" w:cs="Arial"/>
        <w:sz w:val="16"/>
        <w:szCs w:val="16"/>
      </w:rPr>
      <w:fldChar w:fldCharType="separate"/>
    </w:r>
    <w:r w:rsidR="00FC3ABF">
      <w:rPr>
        <w:rFonts w:ascii="Arial" w:hAnsi="Arial" w:cs="Arial"/>
        <w:noProof/>
        <w:sz w:val="16"/>
        <w:szCs w:val="16"/>
      </w:rPr>
      <w:t>Gallery TAK-264 Preclinical Manuscript PLOS ONE_Suppl_30Mar17_styled_YM</w:t>
    </w:r>
    <w:r w:rsidR="00FC39A2" w:rsidRPr="00465B23">
      <w:rPr>
        <w:rFonts w:ascii="Arial" w:hAnsi="Arial" w:cs="Arial"/>
        <w:noProof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DCDC0" w14:textId="77777777" w:rsidR="00F94A08" w:rsidRDefault="00F94A08">
      <w:r>
        <w:separator/>
      </w:r>
    </w:p>
  </w:footnote>
  <w:footnote w:type="continuationSeparator" w:id="0">
    <w:p w14:paraId="0D1B7B66" w14:textId="77777777" w:rsidR="00F94A08" w:rsidRDefault="00F94A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D7AA4D12"/>
    <w:lvl w:ilvl="0">
      <w:numFmt w:val="bullet"/>
      <w:lvlText w:val="*"/>
      <w:lvlJc w:val="left"/>
    </w:lvl>
  </w:abstractNum>
  <w:abstractNum w:abstractNumId="1" w15:restartNumberingAfterBreak="0">
    <w:nsid w:val="0061304E"/>
    <w:multiLevelType w:val="hybridMultilevel"/>
    <w:tmpl w:val="57A6F0A4"/>
    <w:lvl w:ilvl="0" w:tplc="624433B0">
      <w:numFmt w:val="bullet"/>
      <w:lvlText w:val="•"/>
      <w:lvlJc w:val="left"/>
      <w:pPr>
        <w:tabs>
          <w:tab w:val="num" w:pos="360"/>
        </w:tabs>
        <w:ind w:left="360" w:firstLine="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5733D"/>
    <w:multiLevelType w:val="hybridMultilevel"/>
    <w:tmpl w:val="8DF8D7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230C67"/>
    <w:multiLevelType w:val="hybridMultilevel"/>
    <w:tmpl w:val="5D7A86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51360"/>
    <w:multiLevelType w:val="hybridMultilevel"/>
    <w:tmpl w:val="C004D92A"/>
    <w:lvl w:ilvl="0" w:tplc="624433B0">
      <w:numFmt w:val="bullet"/>
      <w:lvlText w:val="•"/>
      <w:lvlJc w:val="left"/>
      <w:pPr>
        <w:tabs>
          <w:tab w:val="num" w:pos="720"/>
        </w:tabs>
        <w:ind w:left="720" w:firstLine="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A7C6B1A"/>
    <w:multiLevelType w:val="hybridMultilevel"/>
    <w:tmpl w:val="45961CAC"/>
    <w:lvl w:ilvl="0" w:tplc="624433B0">
      <w:numFmt w:val="bullet"/>
      <w:lvlText w:val="•"/>
      <w:lvlJc w:val="left"/>
      <w:pPr>
        <w:tabs>
          <w:tab w:val="num" w:pos="360"/>
        </w:tabs>
        <w:ind w:left="360" w:firstLine="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360201"/>
    <w:multiLevelType w:val="hybridMultilevel"/>
    <w:tmpl w:val="0616D4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424E59"/>
    <w:multiLevelType w:val="hybridMultilevel"/>
    <w:tmpl w:val="D320EB7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42CA07C6"/>
    <w:multiLevelType w:val="hybridMultilevel"/>
    <w:tmpl w:val="B94062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45D77EA"/>
    <w:multiLevelType w:val="multilevel"/>
    <w:tmpl w:val="49300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904185"/>
    <w:multiLevelType w:val="hybridMultilevel"/>
    <w:tmpl w:val="8B4A107E"/>
    <w:lvl w:ilvl="0" w:tplc="624433B0">
      <w:numFmt w:val="bullet"/>
      <w:lvlText w:val="•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D009B4"/>
    <w:multiLevelType w:val="hybridMultilevel"/>
    <w:tmpl w:val="75305148"/>
    <w:lvl w:ilvl="0" w:tplc="ACDE3A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8C3F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C4C8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E42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B8E0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FE40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CAB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364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EEF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566686C"/>
    <w:multiLevelType w:val="hybridMultilevel"/>
    <w:tmpl w:val="9CA8870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AF06273"/>
    <w:multiLevelType w:val="hybridMultilevel"/>
    <w:tmpl w:val="445C03AA"/>
    <w:lvl w:ilvl="0" w:tplc="FD566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044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5C4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463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461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B9AA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F8D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30F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E61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64775B4"/>
    <w:multiLevelType w:val="hybridMultilevel"/>
    <w:tmpl w:val="15C0E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2B2538"/>
    <w:multiLevelType w:val="hybridMultilevel"/>
    <w:tmpl w:val="119E1C24"/>
    <w:lvl w:ilvl="0" w:tplc="E458A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mic Sans MS" w:hAnsi="Comic Sans MS" w:hint="default"/>
      </w:rPr>
    </w:lvl>
    <w:lvl w:ilvl="1" w:tplc="7F8458A6">
      <w:start w:val="1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6E2678">
      <w:start w:val="13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mic Sans MS" w:hAnsi="Comic Sans MS" w:hint="default"/>
      </w:rPr>
    </w:lvl>
    <w:lvl w:ilvl="3" w:tplc="3E84C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mic Sans MS" w:hAnsi="Comic Sans MS" w:hint="default"/>
      </w:rPr>
    </w:lvl>
    <w:lvl w:ilvl="4" w:tplc="10FC0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mic Sans MS" w:hAnsi="Comic Sans MS" w:hint="default"/>
      </w:rPr>
    </w:lvl>
    <w:lvl w:ilvl="5" w:tplc="B554F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mic Sans MS" w:hAnsi="Comic Sans MS" w:hint="default"/>
      </w:rPr>
    </w:lvl>
    <w:lvl w:ilvl="6" w:tplc="3D1CC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mic Sans MS" w:hAnsi="Comic Sans MS" w:hint="default"/>
      </w:rPr>
    </w:lvl>
    <w:lvl w:ilvl="7" w:tplc="56DE1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mic Sans MS" w:hAnsi="Comic Sans MS" w:hint="default"/>
      </w:rPr>
    </w:lvl>
    <w:lvl w:ilvl="8" w:tplc="E58EF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mic Sans MS" w:hAnsi="Comic Sans MS" w:hint="default"/>
      </w:rPr>
    </w:lvl>
  </w:abstractNum>
  <w:abstractNum w:abstractNumId="16" w15:restartNumberingAfterBreak="0">
    <w:nsid w:val="702746A0"/>
    <w:multiLevelType w:val="hybridMultilevel"/>
    <w:tmpl w:val="7A404C2E"/>
    <w:lvl w:ilvl="0" w:tplc="624433B0">
      <w:numFmt w:val="bullet"/>
      <w:lvlText w:val="•"/>
      <w:lvlJc w:val="left"/>
      <w:pPr>
        <w:tabs>
          <w:tab w:val="num" w:pos="360"/>
        </w:tabs>
        <w:ind w:left="360" w:firstLine="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DB3A05"/>
    <w:multiLevelType w:val="hybridMultilevel"/>
    <w:tmpl w:val="41E44A2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CB4C2A"/>
    <w:multiLevelType w:val="hybridMultilevel"/>
    <w:tmpl w:val="61A21B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5"/>
  </w:num>
  <w:num w:numId="4">
    <w:abstractNumId w:val="17"/>
  </w:num>
  <w:num w:numId="5">
    <w:abstractNumId w:val="12"/>
  </w:num>
  <w:num w:numId="6">
    <w:abstractNumId w:val="6"/>
  </w:num>
  <w:num w:numId="7">
    <w:abstractNumId w:val="16"/>
  </w:num>
  <w:num w:numId="8">
    <w:abstractNumId w:val="1"/>
  </w:num>
  <w:num w:numId="9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10">
    <w:abstractNumId w:val="10"/>
  </w:num>
  <w:num w:numId="11">
    <w:abstractNumId w:val="9"/>
  </w:num>
  <w:num w:numId="12">
    <w:abstractNumId w:val="5"/>
  </w:num>
  <w:num w:numId="13">
    <w:abstractNumId w:val="4"/>
  </w:num>
  <w:num w:numId="14">
    <w:abstractNumId w:val="8"/>
  </w:num>
  <w:num w:numId="15">
    <w:abstractNumId w:val="11"/>
  </w:num>
  <w:num w:numId="16">
    <w:abstractNumId w:val="13"/>
  </w:num>
  <w:num w:numId="17">
    <w:abstractNumId w:val="14"/>
  </w:num>
  <w:num w:numId="18">
    <w:abstractNumId w:val="1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CC pub references.enl&lt;/item&gt;&lt;/Libraries&gt;&lt;/EN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ature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806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LN0264 MS database&lt;/item&gt;&lt;/Libraries&gt;&lt;/ENLibraries&gt;"/>
  </w:docVars>
  <w:rsids>
    <w:rsidRoot w:val="001A6DD2"/>
    <w:rsid w:val="000003B7"/>
    <w:rsid w:val="00002517"/>
    <w:rsid w:val="00002715"/>
    <w:rsid w:val="00002834"/>
    <w:rsid w:val="00002A06"/>
    <w:rsid w:val="00002EAF"/>
    <w:rsid w:val="000034DB"/>
    <w:rsid w:val="00003C1F"/>
    <w:rsid w:val="0000620F"/>
    <w:rsid w:val="0000724D"/>
    <w:rsid w:val="0002021E"/>
    <w:rsid w:val="00021CAC"/>
    <w:rsid w:val="00022373"/>
    <w:rsid w:val="000252B1"/>
    <w:rsid w:val="00025514"/>
    <w:rsid w:val="000259BB"/>
    <w:rsid w:val="000263E1"/>
    <w:rsid w:val="00031884"/>
    <w:rsid w:val="000324F7"/>
    <w:rsid w:val="00032A4C"/>
    <w:rsid w:val="00033CB2"/>
    <w:rsid w:val="00034860"/>
    <w:rsid w:val="000362D3"/>
    <w:rsid w:val="00036A5C"/>
    <w:rsid w:val="00041A42"/>
    <w:rsid w:val="00041CD7"/>
    <w:rsid w:val="0004227E"/>
    <w:rsid w:val="00043E59"/>
    <w:rsid w:val="00044338"/>
    <w:rsid w:val="0004459E"/>
    <w:rsid w:val="00045497"/>
    <w:rsid w:val="00045773"/>
    <w:rsid w:val="00046781"/>
    <w:rsid w:val="000469BC"/>
    <w:rsid w:val="00046C56"/>
    <w:rsid w:val="00047F15"/>
    <w:rsid w:val="000514D7"/>
    <w:rsid w:val="000519D8"/>
    <w:rsid w:val="00051EA4"/>
    <w:rsid w:val="00054EDF"/>
    <w:rsid w:val="000600D1"/>
    <w:rsid w:val="00061112"/>
    <w:rsid w:val="00065C00"/>
    <w:rsid w:val="00065D2F"/>
    <w:rsid w:val="00067C70"/>
    <w:rsid w:val="0007015D"/>
    <w:rsid w:val="000708CC"/>
    <w:rsid w:val="00071B5C"/>
    <w:rsid w:val="00077BF2"/>
    <w:rsid w:val="00077F6A"/>
    <w:rsid w:val="00080475"/>
    <w:rsid w:val="000818C6"/>
    <w:rsid w:val="00081B03"/>
    <w:rsid w:val="00084102"/>
    <w:rsid w:val="00084585"/>
    <w:rsid w:val="0008547B"/>
    <w:rsid w:val="00086479"/>
    <w:rsid w:val="000908E6"/>
    <w:rsid w:val="00090D21"/>
    <w:rsid w:val="00091BF5"/>
    <w:rsid w:val="000931C4"/>
    <w:rsid w:val="00094BD5"/>
    <w:rsid w:val="00094EA2"/>
    <w:rsid w:val="000950EC"/>
    <w:rsid w:val="000963D1"/>
    <w:rsid w:val="00096DB0"/>
    <w:rsid w:val="00096E06"/>
    <w:rsid w:val="000975C3"/>
    <w:rsid w:val="000979FE"/>
    <w:rsid w:val="00097DDA"/>
    <w:rsid w:val="000A74D5"/>
    <w:rsid w:val="000B0279"/>
    <w:rsid w:val="000B0C03"/>
    <w:rsid w:val="000B310B"/>
    <w:rsid w:val="000B3994"/>
    <w:rsid w:val="000B3B79"/>
    <w:rsid w:val="000B42D5"/>
    <w:rsid w:val="000B5474"/>
    <w:rsid w:val="000B7981"/>
    <w:rsid w:val="000B7B3A"/>
    <w:rsid w:val="000C1C32"/>
    <w:rsid w:val="000C3394"/>
    <w:rsid w:val="000C39A4"/>
    <w:rsid w:val="000C4D54"/>
    <w:rsid w:val="000C556D"/>
    <w:rsid w:val="000C5645"/>
    <w:rsid w:val="000C6005"/>
    <w:rsid w:val="000D14D9"/>
    <w:rsid w:val="000D2099"/>
    <w:rsid w:val="000D2232"/>
    <w:rsid w:val="000D241B"/>
    <w:rsid w:val="000D4F9B"/>
    <w:rsid w:val="000D598C"/>
    <w:rsid w:val="000D6A4D"/>
    <w:rsid w:val="000E0257"/>
    <w:rsid w:val="000E1726"/>
    <w:rsid w:val="000E1826"/>
    <w:rsid w:val="000E237E"/>
    <w:rsid w:val="000E4CD7"/>
    <w:rsid w:val="000E5597"/>
    <w:rsid w:val="000E670B"/>
    <w:rsid w:val="000F0786"/>
    <w:rsid w:val="000F0FEE"/>
    <w:rsid w:val="000F2178"/>
    <w:rsid w:val="000F40BF"/>
    <w:rsid w:val="000F47B2"/>
    <w:rsid w:val="000F4CA2"/>
    <w:rsid w:val="000F4FE8"/>
    <w:rsid w:val="000F5E8B"/>
    <w:rsid w:val="000F6858"/>
    <w:rsid w:val="000F763F"/>
    <w:rsid w:val="00100DA7"/>
    <w:rsid w:val="00100DB5"/>
    <w:rsid w:val="00100F82"/>
    <w:rsid w:val="00103A4B"/>
    <w:rsid w:val="00116424"/>
    <w:rsid w:val="00116990"/>
    <w:rsid w:val="00116D78"/>
    <w:rsid w:val="0011752E"/>
    <w:rsid w:val="00117AA7"/>
    <w:rsid w:val="001235FF"/>
    <w:rsid w:val="001238A4"/>
    <w:rsid w:val="00123C58"/>
    <w:rsid w:val="00124F66"/>
    <w:rsid w:val="0012627A"/>
    <w:rsid w:val="00127536"/>
    <w:rsid w:val="00130454"/>
    <w:rsid w:val="00131933"/>
    <w:rsid w:val="0013315C"/>
    <w:rsid w:val="00133476"/>
    <w:rsid w:val="00133E12"/>
    <w:rsid w:val="0013453F"/>
    <w:rsid w:val="00134978"/>
    <w:rsid w:val="0013585E"/>
    <w:rsid w:val="00135FC2"/>
    <w:rsid w:val="00136E9B"/>
    <w:rsid w:val="001414C8"/>
    <w:rsid w:val="00141B55"/>
    <w:rsid w:val="0014273D"/>
    <w:rsid w:val="0014364C"/>
    <w:rsid w:val="001461C4"/>
    <w:rsid w:val="00147679"/>
    <w:rsid w:val="00147B93"/>
    <w:rsid w:val="001500B0"/>
    <w:rsid w:val="00151197"/>
    <w:rsid w:val="001519BF"/>
    <w:rsid w:val="00152E1E"/>
    <w:rsid w:val="0015754A"/>
    <w:rsid w:val="001578B6"/>
    <w:rsid w:val="00160223"/>
    <w:rsid w:val="001602C9"/>
    <w:rsid w:val="00160E77"/>
    <w:rsid w:val="001610C8"/>
    <w:rsid w:val="00162632"/>
    <w:rsid w:val="0016268D"/>
    <w:rsid w:val="0016452B"/>
    <w:rsid w:val="00165946"/>
    <w:rsid w:val="00165CF8"/>
    <w:rsid w:val="00165E2C"/>
    <w:rsid w:val="001674F1"/>
    <w:rsid w:val="00167DF3"/>
    <w:rsid w:val="0017080D"/>
    <w:rsid w:val="00170D30"/>
    <w:rsid w:val="00172744"/>
    <w:rsid w:val="00173305"/>
    <w:rsid w:val="00173BFE"/>
    <w:rsid w:val="00175BDC"/>
    <w:rsid w:val="00175D6B"/>
    <w:rsid w:val="00177368"/>
    <w:rsid w:val="00177B0C"/>
    <w:rsid w:val="00180520"/>
    <w:rsid w:val="001810F9"/>
    <w:rsid w:val="00182ADF"/>
    <w:rsid w:val="00186CF9"/>
    <w:rsid w:val="00190408"/>
    <w:rsid w:val="00191D35"/>
    <w:rsid w:val="00193E79"/>
    <w:rsid w:val="00193F30"/>
    <w:rsid w:val="0019415C"/>
    <w:rsid w:val="001941FE"/>
    <w:rsid w:val="00194810"/>
    <w:rsid w:val="0019541D"/>
    <w:rsid w:val="001969CC"/>
    <w:rsid w:val="00196EA2"/>
    <w:rsid w:val="0019762D"/>
    <w:rsid w:val="00197CAE"/>
    <w:rsid w:val="001A0B74"/>
    <w:rsid w:val="001A18C4"/>
    <w:rsid w:val="001A2B27"/>
    <w:rsid w:val="001A2BD7"/>
    <w:rsid w:val="001A5128"/>
    <w:rsid w:val="001A6C22"/>
    <w:rsid w:val="001A6D2B"/>
    <w:rsid w:val="001A6DD2"/>
    <w:rsid w:val="001B2568"/>
    <w:rsid w:val="001B36F6"/>
    <w:rsid w:val="001B42F6"/>
    <w:rsid w:val="001B693E"/>
    <w:rsid w:val="001C0021"/>
    <w:rsid w:val="001C1B0A"/>
    <w:rsid w:val="001C1DEC"/>
    <w:rsid w:val="001C299D"/>
    <w:rsid w:val="001C2FBB"/>
    <w:rsid w:val="001C3CE8"/>
    <w:rsid w:val="001C4974"/>
    <w:rsid w:val="001D4986"/>
    <w:rsid w:val="001E0BBC"/>
    <w:rsid w:val="001E200F"/>
    <w:rsid w:val="001E2D43"/>
    <w:rsid w:val="001E3F80"/>
    <w:rsid w:val="001E5BDE"/>
    <w:rsid w:val="001E7869"/>
    <w:rsid w:val="001E7AA7"/>
    <w:rsid w:val="001F16BF"/>
    <w:rsid w:val="001F268D"/>
    <w:rsid w:val="001F2E4A"/>
    <w:rsid w:val="001F3AC5"/>
    <w:rsid w:val="001F4DB5"/>
    <w:rsid w:val="001F56DC"/>
    <w:rsid w:val="001F589A"/>
    <w:rsid w:val="001F6F01"/>
    <w:rsid w:val="001F74E6"/>
    <w:rsid w:val="001F7567"/>
    <w:rsid w:val="002006B5"/>
    <w:rsid w:val="002019A2"/>
    <w:rsid w:val="00202680"/>
    <w:rsid w:val="00202CDB"/>
    <w:rsid w:val="00202DC4"/>
    <w:rsid w:val="00203292"/>
    <w:rsid w:val="0020581F"/>
    <w:rsid w:val="00205977"/>
    <w:rsid w:val="00206351"/>
    <w:rsid w:val="00207B4F"/>
    <w:rsid w:val="002108F0"/>
    <w:rsid w:val="002127CF"/>
    <w:rsid w:val="002143B9"/>
    <w:rsid w:val="00216F61"/>
    <w:rsid w:val="00220E24"/>
    <w:rsid w:val="00222BA2"/>
    <w:rsid w:val="0022356E"/>
    <w:rsid w:val="002243AB"/>
    <w:rsid w:val="00224E6D"/>
    <w:rsid w:val="002312E2"/>
    <w:rsid w:val="0023315F"/>
    <w:rsid w:val="00233968"/>
    <w:rsid w:val="00233C95"/>
    <w:rsid w:val="00234E43"/>
    <w:rsid w:val="002350F5"/>
    <w:rsid w:val="00235DC5"/>
    <w:rsid w:val="00237FEA"/>
    <w:rsid w:val="0024536F"/>
    <w:rsid w:val="0024645E"/>
    <w:rsid w:val="00246728"/>
    <w:rsid w:val="00246EA7"/>
    <w:rsid w:val="00251790"/>
    <w:rsid w:val="00251F74"/>
    <w:rsid w:val="00256E6C"/>
    <w:rsid w:val="00256E80"/>
    <w:rsid w:val="00257AB0"/>
    <w:rsid w:val="002627DA"/>
    <w:rsid w:val="00265B5D"/>
    <w:rsid w:val="00271581"/>
    <w:rsid w:val="0027461C"/>
    <w:rsid w:val="00274CF3"/>
    <w:rsid w:val="002759E3"/>
    <w:rsid w:val="00276131"/>
    <w:rsid w:val="002766B1"/>
    <w:rsid w:val="00280890"/>
    <w:rsid w:val="0028116A"/>
    <w:rsid w:val="0028287C"/>
    <w:rsid w:val="0028421E"/>
    <w:rsid w:val="002864AA"/>
    <w:rsid w:val="002915BD"/>
    <w:rsid w:val="002965AF"/>
    <w:rsid w:val="002A23BC"/>
    <w:rsid w:val="002A52C1"/>
    <w:rsid w:val="002A537E"/>
    <w:rsid w:val="002B1313"/>
    <w:rsid w:val="002B2DCF"/>
    <w:rsid w:val="002B3BF8"/>
    <w:rsid w:val="002B564B"/>
    <w:rsid w:val="002B77C4"/>
    <w:rsid w:val="002C03AD"/>
    <w:rsid w:val="002C1434"/>
    <w:rsid w:val="002C20D3"/>
    <w:rsid w:val="002C2BF4"/>
    <w:rsid w:val="002C3122"/>
    <w:rsid w:val="002C495C"/>
    <w:rsid w:val="002C56C9"/>
    <w:rsid w:val="002C5D2B"/>
    <w:rsid w:val="002C642B"/>
    <w:rsid w:val="002D2134"/>
    <w:rsid w:val="002D23A4"/>
    <w:rsid w:val="002D2B1F"/>
    <w:rsid w:val="002D2BEC"/>
    <w:rsid w:val="002D2C92"/>
    <w:rsid w:val="002D43D9"/>
    <w:rsid w:val="002D4D2A"/>
    <w:rsid w:val="002D79B0"/>
    <w:rsid w:val="002E2D7A"/>
    <w:rsid w:val="002E3A0E"/>
    <w:rsid w:val="002E4315"/>
    <w:rsid w:val="002E4570"/>
    <w:rsid w:val="002E6FE4"/>
    <w:rsid w:val="002E73EA"/>
    <w:rsid w:val="002F1A85"/>
    <w:rsid w:val="002F2FEC"/>
    <w:rsid w:val="002F3345"/>
    <w:rsid w:val="002F5DAF"/>
    <w:rsid w:val="0030004A"/>
    <w:rsid w:val="0030073C"/>
    <w:rsid w:val="0030191F"/>
    <w:rsid w:val="0030201D"/>
    <w:rsid w:val="00302ED1"/>
    <w:rsid w:val="00306A48"/>
    <w:rsid w:val="00306E71"/>
    <w:rsid w:val="0031407F"/>
    <w:rsid w:val="00316208"/>
    <w:rsid w:val="00317E93"/>
    <w:rsid w:val="003209B7"/>
    <w:rsid w:val="00320CFE"/>
    <w:rsid w:val="00323198"/>
    <w:rsid w:val="00325A97"/>
    <w:rsid w:val="00327270"/>
    <w:rsid w:val="003277A2"/>
    <w:rsid w:val="00330795"/>
    <w:rsid w:val="003324CA"/>
    <w:rsid w:val="003332B2"/>
    <w:rsid w:val="0033411F"/>
    <w:rsid w:val="00334A10"/>
    <w:rsid w:val="0033542A"/>
    <w:rsid w:val="0034027A"/>
    <w:rsid w:val="003407CC"/>
    <w:rsid w:val="00341007"/>
    <w:rsid w:val="00341167"/>
    <w:rsid w:val="00341250"/>
    <w:rsid w:val="003418AC"/>
    <w:rsid w:val="00342480"/>
    <w:rsid w:val="00343694"/>
    <w:rsid w:val="003441E7"/>
    <w:rsid w:val="00345054"/>
    <w:rsid w:val="00347346"/>
    <w:rsid w:val="00350E03"/>
    <w:rsid w:val="003536E1"/>
    <w:rsid w:val="00353703"/>
    <w:rsid w:val="00355DB2"/>
    <w:rsid w:val="00357BAA"/>
    <w:rsid w:val="00360A03"/>
    <w:rsid w:val="00363194"/>
    <w:rsid w:val="003634D9"/>
    <w:rsid w:val="00363930"/>
    <w:rsid w:val="00364B27"/>
    <w:rsid w:val="003666C3"/>
    <w:rsid w:val="00367B08"/>
    <w:rsid w:val="00367D1D"/>
    <w:rsid w:val="00372881"/>
    <w:rsid w:val="003734E7"/>
    <w:rsid w:val="00374C03"/>
    <w:rsid w:val="003751A8"/>
    <w:rsid w:val="003776DD"/>
    <w:rsid w:val="00381CC9"/>
    <w:rsid w:val="00384F69"/>
    <w:rsid w:val="00385EFE"/>
    <w:rsid w:val="0038664B"/>
    <w:rsid w:val="00386A5C"/>
    <w:rsid w:val="00390966"/>
    <w:rsid w:val="00390D6A"/>
    <w:rsid w:val="00391470"/>
    <w:rsid w:val="003919A0"/>
    <w:rsid w:val="0039216B"/>
    <w:rsid w:val="00395DA1"/>
    <w:rsid w:val="0039629C"/>
    <w:rsid w:val="003A081C"/>
    <w:rsid w:val="003A21F7"/>
    <w:rsid w:val="003A3D00"/>
    <w:rsid w:val="003A41EC"/>
    <w:rsid w:val="003A4F8F"/>
    <w:rsid w:val="003A5DAA"/>
    <w:rsid w:val="003A664E"/>
    <w:rsid w:val="003A6A8A"/>
    <w:rsid w:val="003A7127"/>
    <w:rsid w:val="003B1641"/>
    <w:rsid w:val="003B27C5"/>
    <w:rsid w:val="003B2B01"/>
    <w:rsid w:val="003B3D7D"/>
    <w:rsid w:val="003B3F74"/>
    <w:rsid w:val="003B4A85"/>
    <w:rsid w:val="003B561E"/>
    <w:rsid w:val="003B7873"/>
    <w:rsid w:val="003B7AC4"/>
    <w:rsid w:val="003C237E"/>
    <w:rsid w:val="003C56F8"/>
    <w:rsid w:val="003C6912"/>
    <w:rsid w:val="003D1D46"/>
    <w:rsid w:val="003D2298"/>
    <w:rsid w:val="003D244B"/>
    <w:rsid w:val="003D325A"/>
    <w:rsid w:val="003D4721"/>
    <w:rsid w:val="003D4767"/>
    <w:rsid w:val="003D47E6"/>
    <w:rsid w:val="003D625B"/>
    <w:rsid w:val="003E0147"/>
    <w:rsid w:val="003E0938"/>
    <w:rsid w:val="003E118B"/>
    <w:rsid w:val="003E2D6E"/>
    <w:rsid w:val="003E3AF5"/>
    <w:rsid w:val="003E3D11"/>
    <w:rsid w:val="003E41E3"/>
    <w:rsid w:val="003E55BD"/>
    <w:rsid w:val="003E58D5"/>
    <w:rsid w:val="003E5F08"/>
    <w:rsid w:val="003E73FA"/>
    <w:rsid w:val="003E7B58"/>
    <w:rsid w:val="003F081E"/>
    <w:rsid w:val="003F19E6"/>
    <w:rsid w:val="003F284D"/>
    <w:rsid w:val="003F3801"/>
    <w:rsid w:val="003F48C6"/>
    <w:rsid w:val="003F4B78"/>
    <w:rsid w:val="003F582A"/>
    <w:rsid w:val="003F587B"/>
    <w:rsid w:val="003F631A"/>
    <w:rsid w:val="003F6B5E"/>
    <w:rsid w:val="003F7373"/>
    <w:rsid w:val="00402E57"/>
    <w:rsid w:val="00402F61"/>
    <w:rsid w:val="004032DA"/>
    <w:rsid w:val="00404026"/>
    <w:rsid w:val="00404943"/>
    <w:rsid w:val="00404E85"/>
    <w:rsid w:val="004077ED"/>
    <w:rsid w:val="00411A2F"/>
    <w:rsid w:val="0041284F"/>
    <w:rsid w:val="00413563"/>
    <w:rsid w:val="00413E70"/>
    <w:rsid w:val="004157C1"/>
    <w:rsid w:val="00415B77"/>
    <w:rsid w:val="004202EC"/>
    <w:rsid w:val="00420E2C"/>
    <w:rsid w:val="004242F5"/>
    <w:rsid w:val="0042463F"/>
    <w:rsid w:val="00424648"/>
    <w:rsid w:val="00426F77"/>
    <w:rsid w:val="0042703B"/>
    <w:rsid w:val="004273CE"/>
    <w:rsid w:val="00430E95"/>
    <w:rsid w:val="00431786"/>
    <w:rsid w:val="00434913"/>
    <w:rsid w:val="00436AE5"/>
    <w:rsid w:val="00440191"/>
    <w:rsid w:val="004419CD"/>
    <w:rsid w:val="00447381"/>
    <w:rsid w:val="00447E5F"/>
    <w:rsid w:val="00450DB1"/>
    <w:rsid w:val="00451966"/>
    <w:rsid w:val="00452F0C"/>
    <w:rsid w:val="0045495C"/>
    <w:rsid w:val="00455185"/>
    <w:rsid w:val="00456D17"/>
    <w:rsid w:val="0045709B"/>
    <w:rsid w:val="004600C1"/>
    <w:rsid w:val="00461145"/>
    <w:rsid w:val="004612E4"/>
    <w:rsid w:val="00461B91"/>
    <w:rsid w:val="00465B23"/>
    <w:rsid w:val="00465E4A"/>
    <w:rsid w:val="0046721B"/>
    <w:rsid w:val="00467703"/>
    <w:rsid w:val="00467C24"/>
    <w:rsid w:val="00467F46"/>
    <w:rsid w:val="004701C9"/>
    <w:rsid w:val="0047464E"/>
    <w:rsid w:val="004755E2"/>
    <w:rsid w:val="004763B3"/>
    <w:rsid w:val="00476564"/>
    <w:rsid w:val="00476FA9"/>
    <w:rsid w:val="00480D94"/>
    <w:rsid w:val="004812BB"/>
    <w:rsid w:val="004814DE"/>
    <w:rsid w:val="00481985"/>
    <w:rsid w:val="00481CF3"/>
    <w:rsid w:val="00482F59"/>
    <w:rsid w:val="00484B80"/>
    <w:rsid w:val="00485DC8"/>
    <w:rsid w:val="004867AF"/>
    <w:rsid w:val="00486BCB"/>
    <w:rsid w:val="00486EB2"/>
    <w:rsid w:val="0049100A"/>
    <w:rsid w:val="0049246E"/>
    <w:rsid w:val="00492539"/>
    <w:rsid w:val="00493464"/>
    <w:rsid w:val="004937C2"/>
    <w:rsid w:val="00495740"/>
    <w:rsid w:val="00495F85"/>
    <w:rsid w:val="004963B1"/>
    <w:rsid w:val="00496BF0"/>
    <w:rsid w:val="004A2837"/>
    <w:rsid w:val="004A31F7"/>
    <w:rsid w:val="004A3345"/>
    <w:rsid w:val="004A334E"/>
    <w:rsid w:val="004A46E0"/>
    <w:rsid w:val="004A5DF6"/>
    <w:rsid w:val="004A6139"/>
    <w:rsid w:val="004A704D"/>
    <w:rsid w:val="004C044E"/>
    <w:rsid w:val="004C2FF6"/>
    <w:rsid w:val="004C308A"/>
    <w:rsid w:val="004C4577"/>
    <w:rsid w:val="004C542F"/>
    <w:rsid w:val="004C5E75"/>
    <w:rsid w:val="004C7967"/>
    <w:rsid w:val="004D18BA"/>
    <w:rsid w:val="004D2042"/>
    <w:rsid w:val="004D2F14"/>
    <w:rsid w:val="004D39B2"/>
    <w:rsid w:val="004D43D7"/>
    <w:rsid w:val="004D5591"/>
    <w:rsid w:val="004E0347"/>
    <w:rsid w:val="004E06A5"/>
    <w:rsid w:val="004E1503"/>
    <w:rsid w:val="004E30FE"/>
    <w:rsid w:val="004E3DA7"/>
    <w:rsid w:val="004E4233"/>
    <w:rsid w:val="004E6612"/>
    <w:rsid w:val="004E7604"/>
    <w:rsid w:val="004E79B9"/>
    <w:rsid w:val="004F02AE"/>
    <w:rsid w:val="004F267A"/>
    <w:rsid w:val="004F2822"/>
    <w:rsid w:val="004F350D"/>
    <w:rsid w:val="004F414B"/>
    <w:rsid w:val="004F5610"/>
    <w:rsid w:val="004F5DA8"/>
    <w:rsid w:val="005018E8"/>
    <w:rsid w:val="00501AF2"/>
    <w:rsid w:val="0050328F"/>
    <w:rsid w:val="00504508"/>
    <w:rsid w:val="00504715"/>
    <w:rsid w:val="00504DAD"/>
    <w:rsid w:val="00505CED"/>
    <w:rsid w:val="0050647A"/>
    <w:rsid w:val="00506689"/>
    <w:rsid w:val="00507812"/>
    <w:rsid w:val="005101AF"/>
    <w:rsid w:val="00512569"/>
    <w:rsid w:val="0051388C"/>
    <w:rsid w:val="00513E0F"/>
    <w:rsid w:val="00514B8F"/>
    <w:rsid w:val="00514FBF"/>
    <w:rsid w:val="0051566C"/>
    <w:rsid w:val="005160F5"/>
    <w:rsid w:val="005173BE"/>
    <w:rsid w:val="005215F2"/>
    <w:rsid w:val="00521A25"/>
    <w:rsid w:val="00524A20"/>
    <w:rsid w:val="00531DD6"/>
    <w:rsid w:val="0053267F"/>
    <w:rsid w:val="005349AC"/>
    <w:rsid w:val="00536A73"/>
    <w:rsid w:val="005402A5"/>
    <w:rsid w:val="005421D0"/>
    <w:rsid w:val="005428F7"/>
    <w:rsid w:val="005460C0"/>
    <w:rsid w:val="0055220A"/>
    <w:rsid w:val="0055288F"/>
    <w:rsid w:val="00553C4E"/>
    <w:rsid w:val="00555BE6"/>
    <w:rsid w:val="00556421"/>
    <w:rsid w:val="00557F90"/>
    <w:rsid w:val="0056123D"/>
    <w:rsid w:val="00561560"/>
    <w:rsid w:val="0056309B"/>
    <w:rsid w:val="00563987"/>
    <w:rsid w:val="00564887"/>
    <w:rsid w:val="00564964"/>
    <w:rsid w:val="005654CE"/>
    <w:rsid w:val="00565674"/>
    <w:rsid w:val="00567CC4"/>
    <w:rsid w:val="0057486B"/>
    <w:rsid w:val="00576665"/>
    <w:rsid w:val="00580695"/>
    <w:rsid w:val="00581028"/>
    <w:rsid w:val="00582426"/>
    <w:rsid w:val="005838AB"/>
    <w:rsid w:val="00583E4C"/>
    <w:rsid w:val="00586ABC"/>
    <w:rsid w:val="00586CA4"/>
    <w:rsid w:val="00586D1F"/>
    <w:rsid w:val="0058738F"/>
    <w:rsid w:val="00590CD7"/>
    <w:rsid w:val="00591FF4"/>
    <w:rsid w:val="0059207F"/>
    <w:rsid w:val="0059281E"/>
    <w:rsid w:val="00593A69"/>
    <w:rsid w:val="00595D4B"/>
    <w:rsid w:val="00596475"/>
    <w:rsid w:val="0059699D"/>
    <w:rsid w:val="005A09E9"/>
    <w:rsid w:val="005A268D"/>
    <w:rsid w:val="005A455C"/>
    <w:rsid w:val="005A7A2C"/>
    <w:rsid w:val="005B085A"/>
    <w:rsid w:val="005B1924"/>
    <w:rsid w:val="005B25B4"/>
    <w:rsid w:val="005B28ED"/>
    <w:rsid w:val="005B2AED"/>
    <w:rsid w:val="005B40A9"/>
    <w:rsid w:val="005B5771"/>
    <w:rsid w:val="005B65AD"/>
    <w:rsid w:val="005C1096"/>
    <w:rsid w:val="005C29F8"/>
    <w:rsid w:val="005C4BD6"/>
    <w:rsid w:val="005C4EEA"/>
    <w:rsid w:val="005C5502"/>
    <w:rsid w:val="005C5DCB"/>
    <w:rsid w:val="005C75F2"/>
    <w:rsid w:val="005C7A6A"/>
    <w:rsid w:val="005D193A"/>
    <w:rsid w:val="005D56B6"/>
    <w:rsid w:val="005D59E0"/>
    <w:rsid w:val="005D7939"/>
    <w:rsid w:val="005E073E"/>
    <w:rsid w:val="005E0AEA"/>
    <w:rsid w:val="005E14BD"/>
    <w:rsid w:val="005E3F30"/>
    <w:rsid w:val="005E4056"/>
    <w:rsid w:val="005E7662"/>
    <w:rsid w:val="005E7F16"/>
    <w:rsid w:val="005F36B3"/>
    <w:rsid w:val="005F4557"/>
    <w:rsid w:val="005F4864"/>
    <w:rsid w:val="005F6301"/>
    <w:rsid w:val="005F6526"/>
    <w:rsid w:val="005F727B"/>
    <w:rsid w:val="005F76AC"/>
    <w:rsid w:val="0060070F"/>
    <w:rsid w:val="00602465"/>
    <w:rsid w:val="006025FD"/>
    <w:rsid w:val="00602C09"/>
    <w:rsid w:val="00604B0E"/>
    <w:rsid w:val="00604E46"/>
    <w:rsid w:val="006071C6"/>
    <w:rsid w:val="00612FD7"/>
    <w:rsid w:val="006136FA"/>
    <w:rsid w:val="00614BA8"/>
    <w:rsid w:val="00615FC8"/>
    <w:rsid w:val="00620818"/>
    <w:rsid w:val="00621222"/>
    <w:rsid w:val="0062364D"/>
    <w:rsid w:val="006238C7"/>
    <w:rsid w:val="006250E9"/>
    <w:rsid w:val="006260AF"/>
    <w:rsid w:val="00630061"/>
    <w:rsid w:val="0063616D"/>
    <w:rsid w:val="00636FD5"/>
    <w:rsid w:val="006402EE"/>
    <w:rsid w:val="006404D4"/>
    <w:rsid w:val="00641252"/>
    <w:rsid w:val="006412F7"/>
    <w:rsid w:val="00641744"/>
    <w:rsid w:val="00641D99"/>
    <w:rsid w:val="00642EAD"/>
    <w:rsid w:val="00643E9C"/>
    <w:rsid w:val="00647639"/>
    <w:rsid w:val="00647D24"/>
    <w:rsid w:val="00647ED4"/>
    <w:rsid w:val="006508D7"/>
    <w:rsid w:val="00650C1F"/>
    <w:rsid w:val="00650E31"/>
    <w:rsid w:val="00650F12"/>
    <w:rsid w:val="0065205D"/>
    <w:rsid w:val="00652F27"/>
    <w:rsid w:val="00653375"/>
    <w:rsid w:val="00653F22"/>
    <w:rsid w:val="00655E1C"/>
    <w:rsid w:val="006571AA"/>
    <w:rsid w:val="006629A8"/>
    <w:rsid w:val="006670E1"/>
    <w:rsid w:val="006674C4"/>
    <w:rsid w:val="00667C75"/>
    <w:rsid w:val="00670403"/>
    <w:rsid w:val="006711DB"/>
    <w:rsid w:val="006717D9"/>
    <w:rsid w:val="006719FF"/>
    <w:rsid w:val="00672790"/>
    <w:rsid w:val="006748D5"/>
    <w:rsid w:val="00675874"/>
    <w:rsid w:val="006758E4"/>
    <w:rsid w:val="006764B5"/>
    <w:rsid w:val="0068142E"/>
    <w:rsid w:val="006820AB"/>
    <w:rsid w:val="00682AE5"/>
    <w:rsid w:val="006840CD"/>
    <w:rsid w:val="00684DE1"/>
    <w:rsid w:val="006855E9"/>
    <w:rsid w:val="00685E2A"/>
    <w:rsid w:val="00686161"/>
    <w:rsid w:val="00686ADE"/>
    <w:rsid w:val="006874D8"/>
    <w:rsid w:val="00687DD6"/>
    <w:rsid w:val="00690A20"/>
    <w:rsid w:val="00691579"/>
    <w:rsid w:val="00691CD4"/>
    <w:rsid w:val="00691D05"/>
    <w:rsid w:val="00693146"/>
    <w:rsid w:val="00695CCA"/>
    <w:rsid w:val="00695DE0"/>
    <w:rsid w:val="00696CE9"/>
    <w:rsid w:val="00697893"/>
    <w:rsid w:val="006A034F"/>
    <w:rsid w:val="006A1AB3"/>
    <w:rsid w:val="006B0598"/>
    <w:rsid w:val="006B2783"/>
    <w:rsid w:val="006B3DB0"/>
    <w:rsid w:val="006B76DC"/>
    <w:rsid w:val="006B7F5D"/>
    <w:rsid w:val="006C2760"/>
    <w:rsid w:val="006C2D13"/>
    <w:rsid w:val="006C362B"/>
    <w:rsid w:val="006C40D4"/>
    <w:rsid w:val="006C4914"/>
    <w:rsid w:val="006C4CF6"/>
    <w:rsid w:val="006C5A14"/>
    <w:rsid w:val="006C5B7E"/>
    <w:rsid w:val="006C632B"/>
    <w:rsid w:val="006C6D35"/>
    <w:rsid w:val="006C6E18"/>
    <w:rsid w:val="006C7E84"/>
    <w:rsid w:val="006D0FC9"/>
    <w:rsid w:val="006D1F0A"/>
    <w:rsid w:val="006D2705"/>
    <w:rsid w:val="006D317D"/>
    <w:rsid w:val="006D55C3"/>
    <w:rsid w:val="006E0FAD"/>
    <w:rsid w:val="006E14D3"/>
    <w:rsid w:val="006E3CD5"/>
    <w:rsid w:val="006E404E"/>
    <w:rsid w:val="006E50DC"/>
    <w:rsid w:val="006E5F01"/>
    <w:rsid w:val="006E6043"/>
    <w:rsid w:val="006E6A87"/>
    <w:rsid w:val="006E75F4"/>
    <w:rsid w:val="006F26AE"/>
    <w:rsid w:val="006F32F7"/>
    <w:rsid w:val="006F48DC"/>
    <w:rsid w:val="006F78B0"/>
    <w:rsid w:val="006F7C94"/>
    <w:rsid w:val="00700A17"/>
    <w:rsid w:val="00701839"/>
    <w:rsid w:val="00702654"/>
    <w:rsid w:val="007035D7"/>
    <w:rsid w:val="007038C5"/>
    <w:rsid w:val="007058A4"/>
    <w:rsid w:val="00710B6F"/>
    <w:rsid w:val="00711944"/>
    <w:rsid w:val="00712B6D"/>
    <w:rsid w:val="007134BC"/>
    <w:rsid w:val="00713879"/>
    <w:rsid w:val="0071633E"/>
    <w:rsid w:val="00724015"/>
    <w:rsid w:val="00726E16"/>
    <w:rsid w:val="0072744A"/>
    <w:rsid w:val="00727B55"/>
    <w:rsid w:val="00727C5B"/>
    <w:rsid w:val="0073045B"/>
    <w:rsid w:val="007311A0"/>
    <w:rsid w:val="00732435"/>
    <w:rsid w:val="00732D73"/>
    <w:rsid w:val="0073387B"/>
    <w:rsid w:val="00734725"/>
    <w:rsid w:val="007348FF"/>
    <w:rsid w:val="00734E18"/>
    <w:rsid w:val="00735E6E"/>
    <w:rsid w:val="007410CF"/>
    <w:rsid w:val="0074376A"/>
    <w:rsid w:val="00743D82"/>
    <w:rsid w:val="007441D8"/>
    <w:rsid w:val="007448DD"/>
    <w:rsid w:val="00744B3B"/>
    <w:rsid w:val="00745810"/>
    <w:rsid w:val="00746DBF"/>
    <w:rsid w:val="00747AC3"/>
    <w:rsid w:val="00751783"/>
    <w:rsid w:val="00753111"/>
    <w:rsid w:val="00754509"/>
    <w:rsid w:val="00755F92"/>
    <w:rsid w:val="0076201B"/>
    <w:rsid w:val="00762F95"/>
    <w:rsid w:val="00765659"/>
    <w:rsid w:val="00765A6C"/>
    <w:rsid w:val="00765B7A"/>
    <w:rsid w:val="0076793E"/>
    <w:rsid w:val="0077073E"/>
    <w:rsid w:val="00771F21"/>
    <w:rsid w:val="00772799"/>
    <w:rsid w:val="0077508C"/>
    <w:rsid w:val="00777463"/>
    <w:rsid w:val="007813D4"/>
    <w:rsid w:val="00781E44"/>
    <w:rsid w:val="007822ED"/>
    <w:rsid w:val="00785599"/>
    <w:rsid w:val="00785DC5"/>
    <w:rsid w:val="00787B96"/>
    <w:rsid w:val="00794DA4"/>
    <w:rsid w:val="007956F4"/>
    <w:rsid w:val="00795915"/>
    <w:rsid w:val="00795AB1"/>
    <w:rsid w:val="00796879"/>
    <w:rsid w:val="00796FEE"/>
    <w:rsid w:val="007A102A"/>
    <w:rsid w:val="007A27A6"/>
    <w:rsid w:val="007A27A8"/>
    <w:rsid w:val="007A2F31"/>
    <w:rsid w:val="007A4F55"/>
    <w:rsid w:val="007A59B0"/>
    <w:rsid w:val="007A5B74"/>
    <w:rsid w:val="007A66F6"/>
    <w:rsid w:val="007B108E"/>
    <w:rsid w:val="007B2A56"/>
    <w:rsid w:val="007B2B28"/>
    <w:rsid w:val="007B2E19"/>
    <w:rsid w:val="007B3272"/>
    <w:rsid w:val="007C0D89"/>
    <w:rsid w:val="007C2490"/>
    <w:rsid w:val="007C3E45"/>
    <w:rsid w:val="007C53DA"/>
    <w:rsid w:val="007C557F"/>
    <w:rsid w:val="007C6225"/>
    <w:rsid w:val="007D0748"/>
    <w:rsid w:val="007D0E5E"/>
    <w:rsid w:val="007D12D2"/>
    <w:rsid w:val="007D224C"/>
    <w:rsid w:val="007D287C"/>
    <w:rsid w:val="007D4A99"/>
    <w:rsid w:val="007D5F40"/>
    <w:rsid w:val="007D6D9D"/>
    <w:rsid w:val="007E0098"/>
    <w:rsid w:val="007E1C01"/>
    <w:rsid w:val="007E3738"/>
    <w:rsid w:val="007E4AC8"/>
    <w:rsid w:val="007E5DC9"/>
    <w:rsid w:val="007F375B"/>
    <w:rsid w:val="007F48C1"/>
    <w:rsid w:val="008016A5"/>
    <w:rsid w:val="008017D9"/>
    <w:rsid w:val="00801AE4"/>
    <w:rsid w:val="0080411E"/>
    <w:rsid w:val="0080414B"/>
    <w:rsid w:val="008063EC"/>
    <w:rsid w:val="00806A80"/>
    <w:rsid w:val="00810CF1"/>
    <w:rsid w:val="0081107D"/>
    <w:rsid w:val="00813010"/>
    <w:rsid w:val="00813FF9"/>
    <w:rsid w:val="008153E5"/>
    <w:rsid w:val="00815FB7"/>
    <w:rsid w:val="00815FBE"/>
    <w:rsid w:val="00816498"/>
    <w:rsid w:val="008206B9"/>
    <w:rsid w:val="00820A0F"/>
    <w:rsid w:val="00821513"/>
    <w:rsid w:val="0082256C"/>
    <w:rsid w:val="00823274"/>
    <w:rsid w:val="00827347"/>
    <w:rsid w:val="00834311"/>
    <w:rsid w:val="00834662"/>
    <w:rsid w:val="0083589E"/>
    <w:rsid w:val="0084194D"/>
    <w:rsid w:val="008423C4"/>
    <w:rsid w:val="00844243"/>
    <w:rsid w:val="00846792"/>
    <w:rsid w:val="00847488"/>
    <w:rsid w:val="00851EE1"/>
    <w:rsid w:val="00854487"/>
    <w:rsid w:val="00856D5A"/>
    <w:rsid w:val="008634D1"/>
    <w:rsid w:val="00866C57"/>
    <w:rsid w:val="00874338"/>
    <w:rsid w:val="00875E81"/>
    <w:rsid w:val="008772F0"/>
    <w:rsid w:val="00881D61"/>
    <w:rsid w:val="00886BEA"/>
    <w:rsid w:val="008870DC"/>
    <w:rsid w:val="008876FB"/>
    <w:rsid w:val="00887AB9"/>
    <w:rsid w:val="00891840"/>
    <w:rsid w:val="00891DB1"/>
    <w:rsid w:val="00892DE7"/>
    <w:rsid w:val="00896F84"/>
    <w:rsid w:val="0089777D"/>
    <w:rsid w:val="008A0118"/>
    <w:rsid w:val="008A2EF3"/>
    <w:rsid w:val="008A2FB5"/>
    <w:rsid w:val="008A3272"/>
    <w:rsid w:val="008A35CA"/>
    <w:rsid w:val="008A5E92"/>
    <w:rsid w:val="008A61A3"/>
    <w:rsid w:val="008B12CB"/>
    <w:rsid w:val="008B2A62"/>
    <w:rsid w:val="008B3A47"/>
    <w:rsid w:val="008B3D44"/>
    <w:rsid w:val="008B495C"/>
    <w:rsid w:val="008C18FB"/>
    <w:rsid w:val="008C275F"/>
    <w:rsid w:val="008C3DB6"/>
    <w:rsid w:val="008C41E8"/>
    <w:rsid w:val="008C4ABA"/>
    <w:rsid w:val="008C679A"/>
    <w:rsid w:val="008D3032"/>
    <w:rsid w:val="008D31EA"/>
    <w:rsid w:val="008D55AD"/>
    <w:rsid w:val="008D7D80"/>
    <w:rsid w:val="008E02F4"/>
    <w:rsid w:val="008E18F7"/>
    <w:rsid w:val="008E2B88"/>
    <w:rsid w:val="008E3179"/>
    <w:rsid w:val="008E3CA9"/>
    <w:rsid w:val="008E48E1"/>
    <w:rsid w:val="008E5267"/>
    <w:rsid w:val="008E5620"/>
    <w:rsid w:val="008F0AF0"/>
    <w:rsid w:val="008F2C80"/>
    <w:rsid w:val="008F3236"/>
    <w:rsid w:val="008F4095"/>
    <w:rsid w:val="008F5FAD"/>
    <w:rsid w:val="008F708D"/>
    <w:rsid w:val="00903CEE"/>
    <w:rsid w:val="0090452C"/>
    <w:rsid w:val="00906127"/>
    <w:rsid w:val="0091153E"/>
    <w:rsid w:val="0091296A"/>
    <w:rsid w:val="0091582F"/>
    <w:rsid w:val="00915D9B"/>
    <w:rsid w:val="00916068"/>
    <w:rsid w:val="00920937"/>
    <w:rsid w:val="00922F35"/>
    <w:rsid w:val="00924C53"/>
    <w:rsid w:val="00925CB2"/>
    <w:rsid w:val="00930577"/>
    <w:rsid w:val="0093157F"/>
    <w:rsid w:val="00932725"/>
    <w:rsid w:val="00932C51"/>
    <w:rsid w:val="009330E1"/>
    <w:rsid w:val="00933EC9"/>
    <w:rsid w:val="00934A52"/>
    <w:rsid w:val="00934E32"/>
    <w:rsid w:val="00934F5D"/>
    <w:rsid w:val="00941D22"/>
    <w:rsid w:val="00941E54"/>
    <w:rsid w:val="00942634"/>
    <w:rsid w:val="00943458"/>
    <w:rsid w:val="00943F42"/>
    <w:rsid w:val="009442E4"/>
    <w:rsid w:val="00945144"/>
    <w:rsid w:val="00945D64"/>
    <w:rsid w:val="0094715D"/>
    <w:rsid w:val="009473BE"/>
    <w:rsid w:val="00950BA7"/>
    <w:rsid w:val="00951216"/>
    <w:rsid w:val="0095301B"/>
    <w:rsid w:val="009531E3"/>
    <w:rsid w:val="0095582A"/>
    <w:rsid w:val="009573C2"/>
    <w:rsid w:val="00957A96"/>
    <w:rsid w:val="00961FD7"/>
    <w:rsid w:val="009626B3"/>
    <w:rsid w:val="00962F3A"/>
    <w:rsid w:val="0096398B"/>
    <w:rsid w:val="00965412"/>
    <w:rsid w:val="009659F7"/>
    <w:rsid w:val="009732EE"/>
    <w:rsid w:val="00975D00"/>
    <w:rsid w:val="00977916"/>
    <w:rsid w:val="009844F9"/>
    <w:rsid w:val="00984A6F"/>
    <w:rsid w:val="009913AD"/>
    <w:rsid w:val="009923EA"/>
    <w:rsid w:val="00992417"/>
    <w:rsid w:val="0099260D"/>
    <w:rsid w:val="00995715"/>
    <w:rsid w:val="009962A6"/>
    <w:rsid w:val="00996743"/>
    <w:rsid w:val="009A0CFA"/>
    <w:rsid w:val="009A694C"/>
    <w:rsid w:val="009A6A27"/>
    <w:rsid w:val="009A7CCF"/>
    <w:rsid w:val="009B3DC5"/>
    <w:rsid w:val="009B4A38"/>
    <w:rsid w:val="009B62E4"/>
    <w:rsid w:val="009B78EF"/>
    <w:rsid w:val="009B7F48"/>
    <w:rsid w:val="009C1CEE"/>
    <w:rsid w:val="009C1DD4"/>
    <w:rsid w:val="009C4574"/>
    <w:rsid w:val="009C55E7"/>
    <w:rsid w:val="009C5C9F"/>
    <w:rsid w:val="009C62FB"/>
    <w:rsid w:val="009C72DB"/>
    <w:rsid w:val="009C786E"/>
    <w:rsid w:val="009D18B9"/>
    <w:rsid w:val="009D3762"/>
    <w:rsid w:val="009D5BC3"/>
    <w:rsid w:val="009D6B05"/>
    <w:rsid w:val="009D6C91"/>
    <w:rsid w:val="009D762A"/>
    <w:rsid w:val="009E0422"/>
    <w:rsid w:val="009E13AE"/>
    <w:rsid w:val="009E2629"/>
    <w:rsid w:val="009E32F9"/>
    <w:rsid w:val="009E5AAB"/>
    <w:rsid w:val="009E5D79"/>
    <w:rsid w:val="009E66E8"/>
    <w:rsid w:val="009F0708"/>
    <w:rsid w:val="009F21CE"/>
    <w:rsid w:val="009F2A11"/>
    <w:rsid w:val="009F402E"/>
    <w:rsid w:val="009F56E6"/>
    <w:rsid w:val="009F57C9"/>
    <w:rsid w:val="009F5D32"/>
    <w:rsid w:val="009F5FE1"/>
    <w:rsid w:val="009F69FE"/>
    <w:rsid w:val="009F6F29"/>
    <w:rsid w:val="00A0098B"/>
    <w:rsid w:val="00A00F68"/>
    <w:rsid w:val="00A012D7"/>
    <w:rsid w:val="00A02B37"/>
    <w:rsid w:val="00A02EB9"/>
    <w:rsid w:val="00A034A4"/>
    <w:rsid w:val="00A03A17"/>
    <w:rsid w:val="00A05FBA"/>
    <w:rsid w:val="00A070FE"/>
    <w:rsid w:val="00A07354"/>
    <w:rsid w:val="00A10EFD"/>
    <w:rsid w:val="00A116B3"/>
    <w:rsid w:val="00A14F66"/>
    <w:rsid w:val="00A15AF9"/>
    <w:rsid w:val="00A169D9"/>
    <w:rsid w:val="00A16BC5"/>
    <w:rsid w:val="00A21D67"/>
    <w:rsid w:val="00A22625"/>
    <w:rsid w:val="00A22A0C"/>
    <w:rsid w:val="00A246BC"/>
    <w:rsid w:val="00A26D5D"/>
    <w:rsid w:val="00A30930"/>
    <w:rsid w:val="00A30E6E"/>
    <w:rsid w:val="00A316EE"/>
    <w:rsid w:val="00A319F8"/>
    <w:rsid w:val="00A332CC"/>
    <w:rsid w:val="00A34714"/>
    <w:rsid w:val="00A356B1"/>
    <w:rsid w:val="00A35FCE"/>
    <w:rsid w:val="00A360F6"/>
    <w:rsid w:val="00A3657F"/>
    <w:rsid w:val="00A3764F"/>
    <w:rsid w:val="00A3772E"/>
    <w:rsid w:val="00A37A4F"/>
    <w:rsid w:val="00A37BE2"/>
    <w:rsid w:val="00A403E6"/>
    <w:rsid w:val="00A430FF"/>
    <w:rsid w:val="00A43A77"/>
    <w:rsid w:val="00A440CA"/>
    <w:rsid w:val="00A45DDE"/>
    <w:rsid w:val="00A50233"/>
    <w:rsid w:val="00A53B77"/>
    <w:rsid w:val="00A56E23"/>
    <w:rsid w:val="00A57401"/>
    <w:rsid w:val="00A5759C"/>
    <w:rsid w:val="00A6214C"/>
    <w:rsid w:val="00A66BDC"/>
    <w:rsid w:val="00A70D23"/>
    <w:rsid w:val="00A714A4"/>
    <w:rsid w:val="00A715E8"/>
    <w:rsid w:val="00A731C9"/>
    <w:rsid w:val="00A745B8"/>
    <w:rsid w:val="00A75414"/>
    <w:rsid w:val="00A80217"/>
    <w:rsid w:val="00A81D2D"/>
    <w:rsid w:val="00A8276F"/>
    <w:rsid w:val="00A836CF"/>
    <w:rsid w:val="00A8377D"/>
    <w:rsid w:val="00A83B1C"/>
    <w:rsid w:val="00A83E5D"/>
    <w:rsid w:val="00A917F9"/>
    <w:rsid w:val="00A922B5"/>
    <w:rsid w:val="00A9304B"/>
    <w:rsid w:val="00A931D4"/>
    <w:rsid w:val="00A9353E"/>
    <w:rsid w:val="00A96CE9"/>
    <w:rsid w:val="00AA0D66"/>
    <w:rsid w:val="00AA15FA"/>
    <w:rsid w:val="00AA503A"/>
    <w:rsid w:val="00AB0488"/>
    <w:rsid w:val="00AB0595"/>
    <w:rsid w:val="00AB0A6B"/>
    <w:rsid w:val="00AB36FC"/>
    <w:rsid w:val="00AB4280"/>
    <w:rsid w:val="00AB680B"/>
    <w:rsid w:val="00AB710F"/>
    <w:rsid w:val="00AB7868"/>
    <w:rsid w:val="00AC4FC4"/>
    <w:rsid w:val="00AC6C6F"/>
    <w:rsid w:val="00AD1F73"/>
    <w:rsid w:val="00AD3809"/>
    <w:rsid w:val="00AD3A68"/>
    <w:rsid w:val="00AD4599"/>
    <w:rsid w:val="00AD4942"/>
    <w:rsid w:val="00AE01EF"/>
    <w:rsid w:val="00AE1063"/>
    <w:rsid w:val="00AE233D"/>
    <w:rsid w:val="00AE3F88"/>
    <w:rsid w:val="00AE534C"/>
    <w:rsid w:val="00AE5D46"/>
    <w:rsid w:val="00AE5DD4"/>
    <w:rsid w:val="00AE5F40"/>
    <w:rsid w:val="00AE67DC"/>
    <w:rsid w:val="00AF13F7"/>
    <w:rsid w:val="00AF155B"/>
    <w:rsid w:val="00AF256B"/>
    <w:rsid w:val="00AF4038"/>
    <w:rsid w:val="00B001C1"/>
    <w:rsid w:val="00B02CC4"/>
    <w:rsid w:val="00B04359"/>
    <w:rsid w:val="00B0643F"/>
    <w:rsid w:val="00B07C73"/>
    <w:rsid w:val="00B07D12"/>
    <w:rsid w:val="00B10389"/>
    <w:rsid w:val="00B10F49"/>
    <w:rsid w:val="00B11E5B"/>
    <w:rsid w:val="00B1478B"/>
    <w:rsid w:val="00B1521B"/>
    <w:rsid w:val="00B15BC3"/>
    <w:rsid w:val="00B166E6"/>
    <w:rsid w:val="00B169AC"/>
    <w:rsid w:val="00B2081C"/>
    <w:rsid w:val="00B2101E"/>
    <w:rsid w:val="00B222F1"/>
    <w:rsid w:val="00B26261"/>
    <w:rsid w:val="00B26905"/>
    <w:rsid w:val="00B26D56"/>
    <w:rsid w:val="00B3204D"/>
    <w:rsid w:val="00B3521C"/>
    <w:rsid w:val="00B353CD"/>
    <w:rsid w:val="00B356CF"/>
    <w:rsid w:val="00B35993"/>
    <w:rsid w:val="00B36CD2"/>
    <w:rsid w:val="00B37281"/>
    <w:rsid w:val="00B421CE"/>
    <w:rsid w:val="00B42AF7"/>
    <w:rsid w:val="00B4436C"/>
    <w:rsid w:val="00B44A7F"/>
    <w:rsid w:val="00B46F1B"/>
    <w:rsid w:val="00B53C61"/>
    <w:rsid w:val="00B53EA1"/>
    <w:rsid w:val="00B56787"/>
    <w:rsid w:val="00B6077F"/>
    <w:rsid w:val="00B62995"/>
    <w:rsid w:val="00B62D63"/>
    <w:rsid w:val="00B64386"/>
    <w:rsid w:val="00B64708"/>
    <w:rsid w:val="00B658A1"/>
    <w:rsid w:val="00B66015"/>
    <w:rsid w:val="00B671B5"/>
    <w:rsid w:val="00B67C99"/>
    <w:rsid w:val="00B72AA6"/>
    <w:rsid w:val="00B76B14"/>
    <w:rsid w:val="00B77CE5"/>
    <w:rsid w:val="00B80E56"/>
    <w:rsid w:val="00B80EAC"/>
    <w:rsid w:val="00B80F84"/>
    <w:rsid w:val="00B81565"/>
    <w:rsid w:val="00B837AC"/>
    <w:rsid w:val="00B85A90"/>
    <w:rsid w:val="00B86CCE"/>
    <w:rsid w:val="00B914E2"/>
    <w:rsid w:val="00B91611"/>
    <w:rsid w:val="00B92639"/>
    <w:rsid w:val="00B9402D"/>
    <w:rsid w:val="00B97E8E"/>
    <w:rsid w:val="00BA0DBC"/>
    <w:rsid w:val="00BA6613"/>
    <w:rsid w:val="00BA6BCF"/>
    <w:rsid w:val="00BA763A"/>
    <w:rsid w:val="00BA777A"/>
    <w:rsid w:val="00BB0F62"/>
    <w:rsid w:val="00BB152D"/>
    <w:rsid w:val="00BB382B"/>
    <w:rsid w:val="00BB3E75"/>
    <w:rsid w:val="00BB5044"/>
    <w:rsid w:val="00BC013E"/>
    <w:rsid w:val="00BC04D4"/>
    <w:rsid w:val="00BC1942"/>
    <w:rsid w:val="00BC222F"/>
    <w:rsid w:val="00BC2909"/>
    <w:rsid w:val="00BC2B83"/>
    <w:rsid w:val="00BC521E"/>
    <w:rsid w:val="00BD0402"/>
    <w:rsid w:val="00BD176A"/>
    <w:rsid w:val="00BD1DED"/>
    <w:rsid w:val="00BD2A80"/>
    <w:rsid w:val="00BD2B91"/>
    <w:rsid w:val="00BD43DD"/>
    <w:rsid w:val="00BD77E4"/>
    <w:rsid w:val="00BE09AA"/>
    <w:rsid w:val="00BE0C3B"/>
    <w:rsid w:val="00BE0EC0"/>
    <w:rsid w:val="00BE0FB5"/>
    <w:rsid w:val="00BE4723"/>
    <w:rsid w:val="00BE6082"/>
    <w:rsid w:val="00BE7C1D"/>
    <w:rsid w:val="00BF232B"/>
    <w:rsid w:val="00BF2523"/>
    <w:rsid w:val="00BF2B86"/>
    <w:rsid w:val="00BF50E6"/>
    <w:rsid w:val="00BF60DB"/>
    <w:rsid w:val="00BF7179"/>
    <w:rsid w:val="00BF722F"/>
    <w:rsid w:val="00BF72D4"/>
    <w:rsid w:val="00BF755B"/>
    <w:rsid w:val="00BF777A"/>
    <w:rsid w:val="00C00A9E"/>
    <w:rsid w:val="00C03973"/>
    <w:rsid w:val="00C03B9A"/>
    <w:rsid w:val="00C06402"/>
    <w:rsid w:val="00C07460"/>
    <w:rsid w:val="00C076C9"/>
    <w:rsid w:val="00C110C0"/>
    <w:rsid w:val="00C11A8E"/>
    <w:rsid w:val="00C13514"/>
    <w:rsid w:val="00C13D85"/>
    <w:rsid w:val="00C146E8"/>
    <w:rsid w:val="00C1671B"/>
    <w:rsid w:val="00C20DB8"/>
    <w:rsid w:val="00C23551"/>
    <w:rsid w:val="00C23B33"/>
    <w:rsid w:val="00C23E1F"/>
    <w:rsid w:val="00C24296"/>
    <w:rsid w:val="00C27E65"/>
    <w:rsid w:val="00C300AF"/>
    <w:rsid w:val="00C305D3"/>
    <w:rsid w:val="00C3142A"/>
    <w:rsid w:val="00C318AD"/>
    <w:rsid w:val="00C32004"/>
    <w:rsid w:val="00C3229F"/>
    <w:rsid w:val="00C323D1"/>
    <w:rsid w:val="00C326BC"/>
    <w:rsid w:val="00C330CD"/>
    <w:rsid w:val="00C33316"/>
    <w:rsid w:val="00C355E5"/>
    <w:rsid w:val="00C35CD4"/>
    <w:rsid w:val="00C4040C"/>
    <w:rsid w:val="00C41180"/>
    <w:rsid w:val="00C41CC9"/>
    <w:rsid w:val="00C4411C"/>
    <w:rsid w:val="00C45057"/>
    <w:rsid w:val="00C461F0"/>
    <w:rsid w:val="00C46859"/>
    <w:rsid w:val="00C510E5"/>
    <w:rsid w:val="00C517A0"/>
    <w:rsid w:val="00C51A42"/>
    <w:rsid w:val="00C51EDA"/>
    <w:rsid w:val="00C52D58"/>
    <w:rsid w:val="00C53EFD"/>
    <w:rsid w:val="00C54BE0"/>
    <w:rsid w:val="00C62034"/>
    <w:rsid w:val="00C6274F"/>
    <w:rsid w:val="00C62754"/>
    <w:rsid w:val="00C62A63"/>
    <w:rsid w:val="00C65507"/>
    <w:rsid w:val="00C70611"/>
    <w:rsid w:val="00C721D5"/>
    <w:rsid w:val="00C742B7"/>
    <w:rsid w:val="00C74ECA"/>
    <w:rsid w:val="00C81D91"/>
    <w:rsid w:val="00C82345"/>
    <w:rsid w:val="00C83F25"/>
    <w:rsid w:val="00C85345"/>
    <w:rsid w:val="00C86015"/>
    <w:rsid w:val="00C8638D"/>
    <w:rsid w:val="00C86AEB"/>
    <w:rsid w:val="00C878D2"/>
    <w:rsid w:val="00C90721"/>
    <w:rsid w:val="00C91288"/>
    <w:rsid w:val="00C91DCE"/>
    <w:rsid w:val="00C93188"/>
    <w:rsid w:val="00C94AC7"/>
    <w:rsid w:val="00C94C86"/>
    <w:rsid w:val="00CA1C7F"/>
    <w:rsid w:val="00CA5529"/>
    <w:rsid w:val="00CA63AD"/>
    <w:rsid w:val="00CA7411"/>
    <w:rsid w:val="00CB08A7"/>
    <w:rsid w:val="00CB104D"/>
    <w:rsid w:val="00CB5C0E"/>
    <w:rsid w:val="00CB74F4"/>
    <w:rsid w:val="00CC09F1"/>
    <w:rsid w:val="00CC133E"/>
    <w:rsid w:val="00CC18FF"/>
    <w:rsid w:val="00CC35DD"/>
    <w:rsid w:val="00CC372E"/>
    <w:rsid w:val="00CC43C7"/>
    <w:rsid w:val="00CC461B"/>
    <w:rsid w:val="00CC5FBE"/>
    <w:rsid w:val="00CC72D5"/>
    <w:rsid w:val="00CD49B9"/>
    <w:rsid w:val="00CD54C5"/>
    <w:rsid w:val="00CD6ACC"/>
    <w:rsid w:val="00CD781B"/>
    <w:rsid w:val="00CE18A7"/>
    <w:rsid w:val="00CE63A4"/>
    <w:rsid w:val="00CE7387"/>
    <w:rsid w:val="00CE76E1"/>
    <w:rsid w:val="00CE7ACE"/>
    <w:rsid w:val="00CF3736"/>
    <w:rsid w:val="00CF4240"/>
    <w:rsid w:val="00CF475F"/>
    <w:rsid w:val="00CF47F4"/>
    <w:rsid w:val="00CF6150"/>
    <w:rsid w:val="00D020BE"/>
    <w:rsid w:val="00D02450"/>
    <w:rsid w:val="00D040B5"/>
    <w:rsid w:val="00D040EA"/>
    <w:rsid w:val="00D04DEA"/>
    <w:rsid w:val="00D0609F"/>
    <w:rsid w:val="00D06C88"/>
    <w:rsid w:val="00D10CED"/>
    <w:rsid w:val="00D12341"/>
    <w:rsid w:val="00D13023"/>
    <w:rsid w:val="00D13639"/>
    <w:rsid w:val="00D14033"/>
    <w:rsid w:val="00D17C03"/>
    <w:rsid w:val="00D201DA"/>
    <w:rsid w:val="00D20CB2"/>
    <w:rsid w:val="00D21443"/>
    <w:rsid w:val="00D22BE8"/>
    <w:rsid w:val="00D22F41"/>
    <w:rsid w:val="00D2381B"/>
    <w:rsid w:val="00D27299"/>
    <w:rsid w:val="00D30464"/>
    <w:rsid w:val="00D31B60"/>
    <w:rsid w:val="00D320A4"/>
    <w:rsid w:val="00D33747"/>
    <w:rsid w:val="00D33FDE"/>
    <w:rsid w:val="00D340D2"/>
    <w:rsid w:val="00D3510E"/>
    <w:rsid w:val="00D37846"/>
    <w:rsid w:val="00D4128B"/>
    <w:rsid w:val="00D43C72"/>
    <w:rsid w:val="00D43E36"/>
    <w:rsid w:val="00D4445A"/>
    <w:rsid w:val="00D4683C"/>
    <w:rsid w:val="00D47969"/>
    <w:rsid w:val="00D53F5C"/>
    <w:rsid w:val="00D5551E"/>
    <w:rsid w:val="00D614E2"/>
    <w:rsid w:val="00D61592"/>
    <w:rsid w:val="00D62C87"/>
    <w:rsid w:val="00D634BB"/>
    <w:rsid w:val="00D63F60"/>
    <w:rsid w:val="00D64257"/>
    <w:rsid w:val="00D6500E"/>
    <w:rsid w:val="00D66AAA"/>
    <w:rsid w:val="00D70310"/>
    <w:rsid w:val="00D711EB"/>
    <w:rsid w:val="00D727F5"/>
    <w:rsid w:val="00D72A4A"/>
    <w:rsid w:val="00D741D3"/>
    <w:rsid w:val="00D74A97"/>
    <w:rsid w:val="00D76CD9"/>
    <w:rsid w:val="00D77816"/>
    <w:rsid w:val="00D82564"/>
    <w:rsid w:val="00D84C6A"/>
    <w:rsid w:val="00D90275"/>
    <w:rsid w:val="00D90C9A"/>
    <w:rsid w:val="00D91C0C"/>
    <w:rsid w:val="00DA08EE"/>
    <w:rsid w:val="00DA0900"/>
    <w:rsid w:val="00DA0E23"/>
    <w:rsid w:val="00DA29D2"/>
    <w:rsid w:val="00DA3C66"/>
    <w:rsid w:val="00DA492B"/>
    <w:rsid w:val="00DA4B3A"/>
    <w:rsid w:val="00DA6145"/>
    <w:rsid w:val="00DA61BF"/>
    <w:rsid w:val="00DB0050"/>
    <w:rsid w:val="00DB08EF"/>
    <w:rsid w:val="00DB1115"/>
    <w:rsid w:val="00DB20D6"/>
    <w:rsid w:val="00DB2BDD"/>
    <w:rsid w:val="00DB3408"/>
    <w:rsid w:val="00DB483C"/>
    <w:rsid w:val="00DB61A9"/>
    <w:rsid w:val="00DB67C2"/>
    <w:rsid w:val="00DB702F"/>
    <w:rsid w:val="00DB7B45"/>
    <w:rsid w:val="00DC07C4"/>
    <w:rsid w:val="00DC16A7"/>
    <w:rsid w:val="00DC4849"/>
    <w:rsid w:val="00DC56C4"/>
    <w:rsid w:val="00DC5B5D"/>
    <w:rsid w:val="00DC5EB7"/>
    <w:rsid w:val="00DD0F11"/>
    <w:rsid w:val="00DD154B"/>
    <w:rsid w:val="00DD173B"/>
    <w:rsid w:val="00DD1C1D"/>
    <w:rsid w:val="00DD1D47"/>
    <w:rsid w:val="00DD1F1E"/>
    <w:rsid w:val="00DD23F3"/>
    <w:rsid w:val="00DD2F20"/>
    <w:rsid w:val="00DD3DC1"/>
    <w:rsid w:val="00DD6CFE"/>
    <w:rsid w:val="00DE1180"/>
    <w:rsid w:val="00DE4CA9"/>
    <w:rsid w:val="00DE5357"/>
    <w:rsid w:val="00DE5820"/>
    <w:rsid w:val="00DE66D0"/>
    <w:rsid w:val="00DF09E2"/>
    <w:rsid w:val="00DF0C0B"/>
    <w:rsid w:val="00DF187C"/>
    <w:rsid w:val="00DF337A"/>
    <w:rsid w:val="00DF3567"/>
    <w:rsid w:val="00DF4613"/>
    <w:rsid w:val="00DF47FC"/>
    <w:rsid w:val="00DF4D74"/>
    <w:rsid w:val="00DF6E56"/>
    <w:rsid w:val="00E020C4"/>
    <w:rsid w:val="00E03A91"/>
    <w:rsid w:val="00E04B3F"/>
    <w:rsid w:val="00E05478"/>
    <w:rsid w:val="00E0555A"/>
    <w:rsid w:val="00E05AAE"/>
    <w:rsid w:val="00E064B6"/>
    <w:rsid w:val="00E07588"/>
    <w:rsid w:val="00E12059"/>
    <w:rsid w:val="00E14445"/>
    <w:rsid w:val="00E14AAB"/>
    <w:rsid w:val="00E167D4"/>
    <w:rsid w:val="00E16868"/>
    <w:rsid w:val="00E16EF5"/>
    <w:rsid w:val="00E20F63"/>
    <w:rsid w:val="00E22B57"/>
    <w:rsid w:val="00E24D35"/>
    <w:rsid w:val="00E262CA"/>
    <w:rsid w:val="00E27FB0"/>
    <w:rsid w:val="00E31FDE"/>
    <w:rsid w:val="00E331CD"/>
    <w:rsid w:val="00E33A29"/>
    <w:rsid w:val="00E355BF"/>
    <w:rsid w:val="00E3775C"/>
    <w:rsid w:val="00E37B76"/>
    <w:rsid w:val="00E405BE"/>
    <w:rsid w:val="00E412E0"/>
    <w:rsid w:val="00E416BA"/>
    <w:rsid w:val="00E4381C"/>
    <w:rsid w:val="00E474AE"/>
    <w:rsid w:val="00E50451"/>
    <w:rsid w:val="00E54F7A"/>
    <w:rsid w:val="00E5651C"/>
    <w:rsid w:val="00E56894"/>
    <w:rsid w:val="00E579BF"/>
    <w:rsid w:val="00E639D0"/>
    <w:rsid w:val="00E659EC"/>
    <w:rsid w:val="00E65DEB"/>
    <w:rsid w:val="00E66B43"/>
    <w:rsid w:val="00E66D8B"/>
    <w:rsid w:val="00E67464"/>
    <w:rsid w:val="00E67DD7"/>
    <w:rsid w:val="00E70466"/>
    <w:rsid w:val="00E71841"/>
    <w:rsid w:val="00E721CA"/>
    <w:rsid w:val="00E731FD"/>
    <w:rsid w:val="00E75918"/>
    <w:rsid w:val="00E75A44"/>
    <w:rsid w:val="00E83262"/>
    <w:rsid w:val="00E840EF"/>
    <w:rsid w:val="00E854E5"/>
    <w:rsid w:val="00E90C2D"/>
    <w:rsid w:val="00E9235C"/>
    <w:rsid w:val="00E92607"/>
    <w:rsid w:val="00E92D63"/>
    <w:rsid w:val="00E976F0"/>
    <w:rsid w:val="00E97B82"/>
    <w:rsid w:val="00EA0C64"/>
    <w:rsid w:val="00EA197B"/>
    <w:rsid w:val="00EA6E71"/>
    <w:rsid w:val="00EA7896"/>
    <w:rsid w:val="00EA7D38"/>
    <w:rsid w:val="00EB2A0F"/>
    <w:rsid w:val="00EB3330"/>
    <w:rsid w:val="00EB423E"/>
    <w:rsid w:val="00EB4A38"/>
    <w:rsid w:val="00EB72DE"/>
    <w:rsid w:val="00EB7D9D"/>
    <w:rsid w:val="00EC0046"/>
    <w:rsid w:val="00EC16C1"/>
    <w:rsid w:val="00EC28FD"/>
    <w:rsid w:val="00EC4629"/>
    <w:rsid w:val="00EC766B"/>
    <w:rsid w:val="00ED19F1"/>
    <w:rsid w:val="00ED287B"/>
    <w:rsid w:val="00ED3BFF"/>
    <w:rsid w:val="00ED7665"/>
    <w:rsid w:val="00EE0774"/>
    <w:rsid w:val="00EE11D8"/>
    <w:rsid w:val="00EE17EF"/>
    <w:rsid w:val="00EE1E93"/>
    <w:rsid w:val="00EE4173"/>
    <w:rsid w:val="00EE592E"/>
    <w:rsid w:val="00EE77CA"/>
    <w:rsid w:val="00EF0B89"/>
    <w:rsid w:val="00EF1609"/>
    <w:rsid w:val="00EF1DB3"/>
    <w:rsid w:val="00EF2A37"/>
    <w:rsid w:val="00EF4684"/>
    <w:rsid w:val="00EF4F57"/>
    <w:rsid w:val="00EF608A"/>
    <w:rsid w:val="00EF6353"/>
    <w:rsid w:val="00F001F4"/>
    <w:rsid w:val="00F002A9"/>
    <w:rsid w:val="00F00AA6"/>
    <w:rsid w:val="00F0303A"/>
    <w:rsid w:val="00F03B6F"/>
    <w:rsid w:val="00F03D25"/>
    <w:rsid w:val="00F04D5A"/>
    <w:rsid w:val="00F04EF0"/>
    <w:rsid w:val="00F05CDE"/>
    <w:rsid w:val="00F064C2"/>
    <w:rsid w:val="00F07B01"/>
    <w:rsid w:val="00F1131B"/>
    <w:rsid w:val="00F134E6"/>
    <w:rsid w:val="00F14527"/>
    <w:rsid w:val="00F161C7"/>
    <w:rsid w:val="00F165EA"/>
    <w:rsid w:val="00F16FF2"/>
    <w:rsid w:val="00F17874"/>
    <w:rsid w:val="00F20577"/>
    <w:rsid w:val="00F222D5"/>
    <w:rsid w:val="00F24328"/>
    <w:rsid w:val="00F31737"/>
    <w:rsid w:val="00F32335"/>
    <w:rsid w:val="00F37ADB"/>
    <w:rsid w:val="00F410FA"/>
    <w:rsid w:val="00F4497D"/>
    <w:rsid w:val="00F45659"/>
    <w:rsid w:val="00F458A6"/>
    <w:rsid w:val="00F464C7"/>
    <w:rsid w:val="00F471C3"/>
    <w:rsid w:val="00F47A60"/>
    <w:rsid w:val="00F47C00"/>
    <w:rsid w:val="00F51330"/>
    <w:rsid w:val="00F5329D"/>
    <w:rsid w:val="00F54BA0"/>
    <w:rsid w:val="00F605F8"/>
    <w:rsid w:val="00F606A6"/>
    <w:rsid w:val="00F6089F"/>
    <w:rsid w:val="00F60DD8"/>
    <w:rsid w:val="00F613F5"/>
    <w:rsid w:val="00F62D2E"/>
    <w:rsid w:val="00F64554"/>
    <w:rsid w:val="00F64707"/>
    <w:rsid w:val="00F64F2A"/>
    <w:rsid w:val="00F66B9C"/>
    <w:rsid w:val="00F6795C"/>
    <w:rsid w:val="00F714BD"/>
    <w:rsid w:val="00F71AEA"/>
    <w:rsid w:val="00F742A6"/>
    <w:rsid w:val="00F7494E"/>
    <w:rsid w:val="00F81433"/>
    <w:rsid w:val="00F81F4B"/>
    <w:rsid w:val="00F824CE"/>
    <w:rsid w:val="00F8489C"/>
    <w:rsid w:val="00F86036"/>
    <w:rsid w:val="00F87CB3"/>
    <w:rsid w:val="00F90341"/>
    <w:rsid w:val="00F9073D"/>
    <w:rsid w:val="00F91AB6"/>
    <w:rsid w:val="00F9252B"/>
    <w:rsid w:val="00F945A3"/>
    <w:rsid w:val="00F94A08"/>
    <w:rsid w:val="00F95860"/>
    <w:rsid w:val="00F96816"/>
    <w:rsid w:val="00F97802"/>
    <w:rsid w:val="00FA05C8"/>
    <w:rsid w:val="00FA1421"/>
    <w:rsid w:val="00FA1A8A"/>
    <w:rsid w:val="00FA3CC6"/>
    <w:rsid w:val="00FA43B4"/>
    <w:rsid w:val="00FA4B06"/>
    <w:rsid w:val="00FA5168"/>
    <w:rsid w:val="00FA62E0"/>
    <w:rsid w:val="00FB0678"/>
    <w:rsid w:val="00FB1C55"/>
    <w:rsid w:val="00FB2143"/>
    <w:rsid w:val="00FB28C8"/>
    <w:rsid w:val="00FB29C1"/>
    <w:rsid w:val="00FB32AC"/>
    <w:rsid w:val="00FB3379"/>
    <w:rsid w:val="00FB3433"/>
    <w:rsid w:val="00FB4250"/>
    <w:rsid w:val="00FB4381"/>
    <w:rsid w:val="00FB5404"/>
    <w:rsid w:val="00FB5D1C"/>
    <w:rsid w:val="00FB654E"/>
    <w:rsid w:val="00FB67DF"/>
    <w:rsid w:val="00FC063A"/>
    <w:rsid w:val="00FC39A2"/>
    <w:rsid w:val="00FC3ABF"/>
    <w:rsid w:val="00FC5747"/>
    <w:rsid w:val="00FC5B0C"/>
    <w:rsid w:val="00FC5B3B"/>
    <w:rsid w:val="00FC72A2"/>
    <w:rsid w:val="00FC7B54"/>
    <w:rsid w:val="00FC7E3A"/>
    <w:rsid w:val="00FD49FB"/>
    <w:rsid w:val="00FD504B"/>
    <w:rsid w:val="00FD658D"/>
    <w:rsid w:val="00FD67CE"/>
    <w:rsid w:val="00FD6CEA"/>
    <w:rsid w:val="00FD753E"/>
    <w:rsid w:val="00FE113F"/>
    <w:rsid w:val="00FE1990"/>
    <w:rsid w:val="00FE2BB8"/>
    <w:rsid w:val="00FE5680"/>
    <w:rsid w:val="00FE5E0B"/>
    <w:rsid w:val="00FE5F52"/>
    <w:rsid w:val="00FE6932"/>
    <w:rsid w:val="00FE6A1A"/>
    <w:rsid w:val="00FE7336"/>
    <w:rsid w:val="00FF15EB"/>
    <w:rsid w:val="00FF512F"/>
    <w:rsid w:val="00FF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317C09"/>
  <w15:docId w15:val="{23A98EF0-9CE9-4F42-A409-58D8A461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464C7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81D9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qFormat/>
    <w:rsid w:val="00B07C7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B2B01"/>
    <w:rPr>
      <w:rFonts w:ascii="Verdana" w:hAnsi="Verdana" w:hint="default"/>
      <w:color w:val="546D9F"/>
      <w:u w:val="single"/>
    </w:rPr>
  </w:style>
  <w:style w:type="character" w:customStyle="1" w:styleId="articletext1">
    <w:name w:val="articletext1"/>
    <w:basedOn w:val="DefaultParagraphFont"/>
    <w:rsid w:val="003B2B01"/>
    <w:rPr>
      <w:rFonts w:ascii="Verdana" w:hAnsi="Verdana" w:hint="default"/>
      <w:color w:val="000000"/>
      <w:sz w:val="20"/>
      <w:szCs w:val="20"/>
    </w:rPr>
  </w:style>
  <w:style w:type="character" w:customStyle="1" w:styleId="smallcaps1">
    <w:name w:val="smallcaps1"/>
    <w:basedOn w:val="DefaultParagraphFont"/>
    <w:rsid w:val="003B2B01"/>
    <w:rPr>
      <w:rFonts w:ascii="Verdana" w:hAnsi="Verdana" w:hint="default"/>
      <w:caps/>
      <w:color w:val="000000"/>
      <w:sz w:val="15"/>
      <w:szCs w:val="15"/>
    </w:rPr>
  </w:style>
  <w:style w:type="paragraph" w:styleId="BodyText">
    <w:name w:val="Body Text"/>
    <w:basedOn w:val="Normal"/>
    <w:rsid w:val="00AE534C"/>
    <w:pPr>
      <w:autoSpaceDE w:val="0"/>
      <w:autoSpaceDN w:val="0"/>
      <w:adjustRightInd w:val="0"/>
      <w:spacing w:before="120" w:after="240" w:line="312" w:lineRule="auto"/>
    </w:pPr>
    <w:rPr>
      <w:szCs w:val="20"/>
    </w:rPr>
  </w:style>
  <w:style w:type="character" w:customStyle="1" w:styleId="normtext1">
    <w:name w:val="normtext1"/>
    <w:basedOn w:val="DefaultParagraphFont"/>
    <w:rsid w:val="00AA0D66"/>
    <w:rPr>
      <w:rFonts w:ascii="Arial" w:hAnsi="Arial" w:cs="Arial" w:hint="default"/>
      <w:sz w:val="20"/>
      <w:szCs w:val="20"/>
    </w:rPr>
  </w:style>
  <w:style w:type="paragraph" w:styleId="Footer">
    <w:name w:val="footer"/>
    <w:basedOn w:val="Normal"/>
    <w:rsid w:val="006F78B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F78B0"/>
  </w:style>
  <w:style w:type="character" w:styleId="LineNumber">
    <w:name w:val="line number"/>
    <w:basedOn w:val="DefaultParagraphFont"/>
    <w:rsid w:val="00C20DB8"/>
  </w:style>
  <w:style w:type="paragraph" w:styleId="Header">
    <w:name w:val="header"/>
    <w:basedOn w:val="Normal"/>
    <w:rsid w:val="00513E0F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A931D4"/>
    <w:pPr>
      <w:spacing w:before="100" w:beforeAutospacing="1" w:after="100" w:afterAutospacing="1"/>
    </w:pPr>
    <w:rPr>
      <w:rFonts w:ascii="Arial" w:hAnsi="Arial" w:cs="Arial"/>
      <w:color w:val="000000"/>
      <w:sz w:val="23"/>
      <w:szCs w:val="23"/>
    </w:rPr>
  </w:style>
  <w:style w:type="character" w:styleId="Strong">
    <w:name w:val="Strong"/>
    <w:basedOn w:val="DefaultParagraphFont"/>
    <w:qFormat/>
    <w:rsid w:val="00A931D4"/>
    <w:rPr>
      <w:b/>
      <w:bCs/>
    </w:rPr>
  </w:style>
  <w:style w:type="character" w:styleId="Emphasis">
    <w:name w:val="Emphasis"/>
    <w:basedOn w:val="DefaultParagraphFont"/>
    <w:qFormat/>
    <w:rsid w:val="00A931D4"/>
    <w:rPr>
      <w:i/>
      <w:iCs/>
    </w:rPr>
  </w:style>
  <w:style w:type="character" w:customStyle="1" w:styleId="articletext2">
    <w:name w:val="articletext2"/>
    <w:basedOn w:val="DefaultParagraphFont"/>
    <w:rsid w:val="00F945A3"/>
    <w:rPr>
      <w:rFonts w:ascii="Verdana" w:hAnsi="Verdana" w:hint="default"/>
      <w:color w:val="333333"/>
      <w:sz w:val="16"/>
      <w:szCs w:val="16"/>
    </w:rPr>
  </w:style>
  <w:style w:type="paragraph" w:styleId="BalloonText">
    <w:name w:val="Balloon Text"/>
    <w:basedOn w:val="Normal"/>
    <w:semiHidden/>
    <w:rsid w:val="008F0A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4E4233"/>
    <w:rPr>
      <w:sz w:val="16"/>
      <w:szCs w:val="16"/>
    </w:rPr>
  </w:style>
  <w:style w:type="paragraph" w:styleId="CommentText">
    <w:name w:val="annotation text"/>
    <w:basedOn w:val="Normal"/>
    <w:semiHidden/>
    <w:rsid w:val="004E423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4E4233"/>
    <w:rPr>
      <w:b/>
      <w:bCs/>
    </w:rPr>
  </w:style>
  <w:style w:type="paragraph" w:styleId="TOC2">
    <w:name w:val="toc 2"/>
    <w:basedOn w:val="Normal"/>
    <w:next w:val="Normal"/>
    <w:autoRedefine/>
    <w:semiHidden/>
    <w:rsid w:val="002D23A4"/>
    <w:pPr>
      <w:tabs>
        <w:tab w:val="left" w:pos="800"/>
        <w:tab w:val="right" w:leader="dot" w:pos="8880"/>
      </w:tabs>
      <w:ind w:left="720" w:hanging="360"/>
    </w:pPr>
    <w:rPr>
      <w:noProof/>
      <w:szCs w:val="20"/>
    </w:rPr>
  </w:style>
  <w:style w:type="table" w:styleId="TableGrid">
    <w:name w:val="Table Grid"/>
    <w:basedOn w:val="TableNormal"/>
    <w:rsid w:val="00341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81D91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Revision">
    <w:name w:val="Revision"/>
    <w:hidden/>
    <w:uiPriority w:val="99"/>
    <w:semiHidden/>
    <w:rsid w:val="00234E43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39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1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0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2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24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3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799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2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93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61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55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4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7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75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9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1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1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09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0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3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16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8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039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4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8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9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0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15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0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1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34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76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56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6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48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0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60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8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3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3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9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53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4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03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9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30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4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0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4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2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90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2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6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0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42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1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40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9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38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4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4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0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3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1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40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0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3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1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81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91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28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1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41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0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7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2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0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1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5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2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7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5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90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7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25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9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57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6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0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9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3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4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99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00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8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44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54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6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D9DF9-0453-4069-9268-30C6F0F9A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MPI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Kyle MacBeth</dc:creator>
  <cp:lastModifiedBy>Steph Milosh</cp:lastModifiedBy>
  <cp:revision>2</cp:revision>
  <cp:lastPrinted>2017-06-14T12:21:00Z</cp:lastPrinted>
  <dcterms:created xsi:type="dcterms:W3CDTF">2018-01-16T20:26:00Z</dcterms:created>
  <dcterms:modified xsi:type="dcterms:W3CDTF">2018-01-1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